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52831D" w14:textId="77777777" w:rsidR="0081639E" w:rsidRPr="00A23399" w:rsidRDefault="0081639E" w:rsidP="00A73B06"/>
    <w:tbl>
      <w:tblPr>
        <w:tblW w:w="901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95"/>
        <w:gridCol w:w="1217"/>
        <w:gridCol w:w="688"/>
        <w:gridCol w:w="771"/>
        <w:gridCol w:w="1014"/>
        <w:gridCol w:w="1440"/>
        <w:gridCol w:w="2790"/>
      </w:tblGrid>
      <w:tr w:rsidR="0081639E" w:rsidRPr="00D76673" w14:paraId="0356CF36" w14:textId="77777777" w:rsidTr="002747FD">
        <w:trPr>
          <w:trHeight w:val="30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CD331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ite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EC89C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hases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2B8EE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egion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D3509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ky cal BC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88B69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# specimen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91FA0" w14:textId="77777777" w:rsidR="0081639E" w:rsidRPr="00D76673" w:rsidRDefault="0081639E" w:rsidP="00D8370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Author/Reference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F06DB" w14:textId="77777777" w:rsidR="0081639E" w:rsidRPr="002747FD" w:rsidRDefault="0081639E" w:rsidP="002747FD">
            <w:pPr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</w:pPr>
            <w:r w:rsidRPr="002747FD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>Link to dataset</w:t>
            </w:r>
          </w:p>
        </w:tc>
      </w:tr>
      <w:tr w:rsidR="0081639E" w:rsidRPr="00D76673" w14:paraId="50E615F9" w14:textId="77777777" w:rsidTr="00D83708">
        <w:trPr>
          <w:trHeight w:val="359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580151" w14:textId="77777777" w:rsidR="0081639E" w:rsidRDefault="0081639E" w:rsidP="00D837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  <w:p w14:paraId="2F374AD5" w14:textId="77777777" w:rsidR="0081639E" w:rsidRDefault="0081639E" w:rsidP="00D837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Total dataset (NISP, fusion)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3E8F03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016ACA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6A953B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-4.7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EBEE12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7,90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190947" w14:textId="77777777" w:rsidR="0081639E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1]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858903" w14:textId="77777777" w:rsidR="0081639E" w:rsidRPr="006F5F6A" w:rsidRDefault="0081639E" w:rsidP="00D713E7">
            <w:pPr>
              <w:pStyle w:val="NormalWeb"/>
              <w:spacing w:before="225" w:after="225"/>
              <w:rPr>
                <w:rFonts w:asciiTheme="majorHAnsi" w:hAnsiTheme="majorHAnsi"/>
                <w:color w:val="0000FF"/>
                <w:sz w:val="16"/>
                <w:szCs w:val="16"/>
                <w:u w:val="single"/>
              </w:rPr>
            </w:pPr>
            <w:r w:rsidRPr="006F5F6A">
              <w:rPr>
                <w:rFonts w:asciiTheme="majorHAnsi" w:hAnsiTheme="majorHAnsi"/>
                <w:color w:val="0000FF"/>
                <w:sz w:val="16"/>
                <w:szCs w:val="16"/>
                <w:u w:val="single"/>
              </w:rPr>
              <w:t>http://dx.doi.org/10.6078/M7GQ6VPJ</w:t>
            </w:r>
          </w:p>
        </w:tc>
      </w:tr>
      <w:tr w:rsidR="0081639E" w:rsidRPr="00D76673" w14:paraId="2C7502ED" w14:textId="77777777" w:rsidTr="00D83708">
        <w:trPr>
          <w:trHeight w:val="395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E5E227" w14:textId="77777777" w:rsidR="0081639E" w:rsidRDefault="0081639E" w:rsidP="00D837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Total dataset (biometrics)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21ACD5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F07033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0D2214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-4.7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E13308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,91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6F849C" w14:textId="77777777" w:rsidR="0081639E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2]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3F322E" w14:textId="77777777" w:rsidR="0081639E" w:rsidRPr="006F5F6A" w:rsidRDefault="0081639E" w:rsidP="00D713E7">
            <w:pPr>
              <w:pStyle w:val="NormalWeb"/>
              <w:spacing w:before="225" w:after="225"/>
              <w:rPr>
                <w:rFonts w:asciiTheme="majorHAnsi" w:hAnsiTheme="majorHAnsi"/>
                <w:color w:val="0000FF"/>
                <w:sz w:val="16"/>
                <w:szCs w:val="16"/>
                <w:u w:val="single"/>
              </w:rPr>
            </w:pPr>
            <w:r w:rsidRPr="006F5F6A">
              <w:rPr>
                <w:rFonts w:asciiTheme="majorHAnsi" w:hAnsiTheme="majorHAnsi"/>
                <w:color w:val="0000FF"/>
                <w:sz w:val="16"/>
                <w:szCs w:val="16"/>
                <w:u w:val="single"/>
              </w:rPr>
              <w:t>http://dx.doi.org/10.6078/M7BZ63Z6</w:t>
            </w:r>
          </w:p>
        </w:tc>
      </w:tr>
      <w:tr w:rsidR="0081639E" w:rsidRPr="00D76673" w14:paraId="4912E992" w14:textId="77777777" w:rsidTr="00D83708">
        <w:trPr>
          <w:trHeight w:val="333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FE0D73" w14:textId="77777777" w:rsidR="0081639E" w:rsidRDefault="0081639E" w:rsidP="00D837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  <w:p w14:paraId="7056B5F6" w14:textId="77777777" w:rsidR="0081639E" w:rsidRDefault="0081639E" w:rsidP="00D837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Çatalhöyük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8F9F9E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EB56FA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entral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7481D9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4-5.7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A6312F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5,64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B99944" w14:textId="77777777" w:rsidR="0081639E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3]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397A3A" w14:textId="003CB5C9" w:rsidR="0081639E" w:rsidRPr="006F5F6A" w:rsidRDefault="00F022D0" w:rsidP="00D713E7">
            <w:pPr>
              <w:pStyle w:val="NormalWeb"/>
              <w:spacing w:before="225" w:after="225"/>
              <w:rPr>
                <w:rFonts w:asciiTheme="majorHAnsi" w:hAnsiTheme="majorHAnsi"/>
                <w:color w:val="0000FF"/>
                <w:sz w:val="16"/>
                <w:szCs w:val="16"/>
              </w:rPr>
            </w:pPr>
            <w:hyperlink r:id="rId5" w:history="1">
              <w:r w:rsidR="003128CA" w:rsidRPr="006F5F6A">
                <w:rPr>
                  <w:rStyle w:val="Hyperlink"/>
                  <w:rFonts w:asciiTheme="majorHAnsi" w:hAnsiTheme="majorHAnsi"/>
                  <w:color w:val="0000FF"/>
                  <w:sz w:val="16"/>
                  <w:szCs w:val="16"/>
                </w:rPr>
                <w:t>http://dx.doi.org/10.6078/M7V985ZW</w:t>
              </w:r>
            </w:hyperlink>
          </w:p>
        </w:tc>
      </w:tr>
      <w:tr w:rsidR="0081639E" w:rsidRPr="00D76673" w14:paraId="776D849A" w14:textId="77777777" w:rsidTr="00D83708">
        <w:trPr>
          <w:trHeight w:val="333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977275" w14:textId="77777777" w:rsidR="0081639E" w:rsidRDefault="0081639E" w:rsidP="00D837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Çatalhöyük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0EEC56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arly (KOPAL, South G)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8D8692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entral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705506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4-7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7A93AE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,17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806582" w14:textId="77777777" w:rsidR="0081639E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3]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C30A44" w14:textId="34A60FA9" w:rsidR="0081639E" w:rsidRPr="006F5F6A" w:rsidRDefault="00F022D0" w:rsidP="00D713E7">
            <w:pPr>
              <w:pStyle w:val="NormalWeb"/>
              <w:spacing w:before="225" w:after="225"/>
              <w:rPr>
                <w:rFonts w:asciiTheme="majorHAnsi" w:hAnsiTheme="majorHAnsi"/>
                <w:color w:val="0000FF"/>
                <w:sz w:val="16"/>
                <w:szCs w:val="16"/>
              </w:rPr>
            </w:pPr>
            <w:hyperlink r:id="rId6" w:history="1">
              <w:r w:rsidR="003128CA" w:rsidRPr="006F5F6A">
                <w:rPr>
                  <w:rStyle w:val="Hyperlink"/>
                  <w:rFonts w:asciiTheme="majorHAnsi" w:hAnsiTheme="majorHAnsi"/>
                  <w:color w:val="0000FF"/>
                  <w:sz w:val="16"/>
                  <w:szCs w:val="16"/>
                </w:rPr>
                <w:t>http://dx.doi.org/10.6078/M7V985ZW</w:t>
              </w:r>
            </w:hyperlink>
          </w:p>
        </w:tc>
      </w:tr>
      <w:tr w:rsidR="0081639E" w:rsidRPr="00D76673" w14:paraId="2696DDC2" w14:textId="77777777" w:rsidTr="00D83708">
        <w:trPr>
          <w:trHeight w:val="333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850719" w14:textId="77777777" w:rsidR="0081639E" w:rsidRDefault="0081639E" w:rsidP="00D837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Çatalhöyük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6E2D5C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ddle (South H-N)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CF161D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entral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901B65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-6.5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77C8C2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,11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5D96DE" w14:textId="77777777" w:rsidR="0081639E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3]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7174B4" w14:textId="42CF12B4" w:rsidR="0081639E" w:rsidRPr="006F5F6A" w:rsidRDefault="00F022D0" w:rsidP="00D713E7">
            <w:pPr>
              <w:pStyle w:val="NormalWeb"/>
              <w:spacing w:before="225" w:after="225"/>
              <w:rPr>
                <w:rFonts w:asciiTheme="majorHAnsi" w:hAnsiTheme="majorHAnsi"/>
                <w:color w:val="0000FF"/>
                <w:sz w:val="16"/>
                <w:szCs w:val="16"/>
              </w:rPr>
            </w:pPr>
            <w:hyperlink r:id="rId7" w:history="1">
              <w:r w:rsidR="003128CA" w:rsidRPr="006F5F6A">
                <w:rPr>
                  <w:rStyle w:val="Hyperlink"/>
                  <w:rFonts w:asciiTheme="majorHAnsi" w:hAnsiTheme="majorHAnsi"/>
                  <w:color w:val="0000FF"/>
                  <w:sz w:val="16"/>
                  <w:szCs w:val="16"/>
                </w:rPr>
                <w:t>http://dx.doi.org/10.6078/M7V985ZW</w:t>
              </w:r>
            </w:hyperlink>
          </w:p>
        </w:tc>
      </w:tr>
      <w:tr w:rsidR="0081639E" w:rsidRPr="00D76673" w14:paraId="50B7D544" w14:textId="77777777" w:rsidTr="00D83708">
        <w:trPr>
          <w:trHeight w:val="333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C61015" w14:textId="77777777" w:rsidR="0081639E" w:rsidRDefault="0081639E" w:rsidP="00D837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Çatalhöyük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639660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te (4040, North Area, South P-T)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8CA2D0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entral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4ED969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5-6.2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F74E6F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6,98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88E87F" w14:textId="77777777" w:rsidR="0081639E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3]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4C0063" w14:textId="22DE67B4" w:rsidR="0081639E" w:rsidRPr="006F5F6A" w:rsidRDefault="00F022D0" w:rsidP="00D713E7">
            <w:pPr>
              <w:pStyle w:val="NormalWeb"/>
              <w:spacing w:before="225" w:after="225"/>
              <w:rPr>
                <w:rFonts w:asciiTheme="majorHAnsi" w:hAnsiTheme="majorHAnsi"/>
                <w:color w:val="0000FF"/>
                <w:sz w:val="16"/>
                <w:szCs w:val="16"/>
              </w:rPr>
            </w:pPr>
            <w:hyperlink r:id="rId8" w:history="1">
              <w:r w:rsidR="003128CA" w:rsidRPr="006F5F6A">
                <w:rPr>
                  <w:rStyle w:val="Hyperlink"/>
                  <w:rFonts w:asciiTheme="majorHAnsi" w:hAnsiTheme="majorHAnsi"/>
                  <w:color w:val="0000FF"/>
                  <w:sz w:val="16"/>
                  <w:szCs w:val="16"/>
                </w:rPr>
                <w:t>http://dx.doi.org/10.6078/M7V985ZW</w:t>
              </w:r>
            </w:hyperlink>
          </w:p>
        </w:tc>
      </w:tr>
      <w:tr w:rsidR="0081639E" w:rsidRPr="00D76673" w14:paraId="1F04A4E5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D82EC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Çatalhöyük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45CD1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P Area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9A9E5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entral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7AC95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2-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4834E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,97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E237F" w14:textId="77777777" w:rsidR="0081639E" w:rsidRPr="00D76673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4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4A903" w14:textId="77777777" w:rsidR="0081639E" w:rsidRPr="006F5F6A" w:rsidRDefault="00F022D0" w:rsidP="002747FD">
            <w:pPr>
              <w:rPr>
                <w:rFonts w:asciiTheme="majorHAnsi" w:eastAsia="Times New Roman" w:hAnsiTheme="majorHAnsi" w:cs="Times New Roman"/>
                <w:color w:val="0000FF"/>
                <w:sz w:val="16"/>
                <w:szCs w:val="16"/>
                <w:u w:val="single"/>
              </w:rPr>
            </w:pPr>
            <w:hyperlink r:id="rId9" w:history="1">
              <w:r w:rsidR="0081639E" w:rsidRPr="006F5F6A">
                <w:rPr>
                  <w:rStyle w:val="Hyperlink"/>
                  <w:rFonts w:asciiTheme="majorHAnsi" w:hAnsiTheme="majorHAnsi"/>
                  <w:color w:val="0000FF"/>
                  <w:sz w:val="16"/>
                  <w:szCs w:val="16"/>
                </w:rPr>
                <w:t>http://dx.doi.org/10.6078/M7PK0D3R</w:t>
              </w:r>
            </w:hyperlink>
          </w:p>
        </w:tc>
      </w:tr>
      <w:tr w:rsidR="0081639E" w:rsidRPr="00D76673" w14:paraId="04B94A70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69FA4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Çatalhöyük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6FDC5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est Mound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221F8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entral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DF1CC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-5.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1FC9F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,8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52D9C" w14:textId="77777777" w:rsidR="0081639E" w:rsidRPr="00D76673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3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3AF4F" w14:textId="77777777" w:rsidR="0081639E" w:rsidRPr="002747FD" w:rsidRDefault="00F022D0" w:rsidP="002747FD">
            <w:pPr>
              <w:rPr>
                <w:rFonts w:asciiTheme="majorHAnsi" w:eastAsia="Times New Roman" w:hAnsiTheme="majorHAnsi" w:cs="Times New Roman"/>
                <w:color w:val="0000FF"/>
                <w:sz w:val="16"/>
                <w:szCs w:val="16"/>
                <w:u w:val="single"/>
              </w:rPr>
            </w:pPr>
            <w:hyperlink r:id="rId10" w:history="1">
              <w:r w:rsidR="0081639E" w:rsidRPr="002747FD">
                <w:rPr>
                  <w:rFonts w:asciiTheme="majorHAnsi" w:eastAsia="Times New Roman" w:hAnsiTheme="majorHAnsi" w:cs="Times New Roman"/>
                  <w:color w:val="0000FF"/>
                  <w:sz w:val="16"/>
                  <w:szCs w:val="16"/>
                  <w:u w:val="single"/>
                </w:rPr>
                <w:t>http://dx.doi.org/10.6078/M76H4FB</w:t>
              </w:r>
            </w:hyperlink>
          </w:p>
        </w:tc>
      </w:tr>
      <w:tr w:rsidR="0081639E" w:rsidRPr="00D76673" w14:paraId="2D3393E5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94AE8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Köşk Höyük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B842C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C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A2FF2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entral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E5E50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2-5.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4DF3B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54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4AECD" w14:textId="77777777" w:rsidR="0081639E" w:rsidRPr="00D76673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5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2DC8B" w14:textId="77777777" w:rsidR="0081639E" w:rsidRPr="002747FD" w:rsidRDefault="00F022D0" w:rsidP="00D83708">
            <w:pPr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11" w:history="1">
              <w:r w:rsidR="0081639E" w:rsidRPr="002747FD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dx.doi.org/10.6078/M74Q7RW8</w:t>
              </w:r>
            </w:hyperlink>
          </w:p>
        </w:tc>
      </w:tr>
      <w:tr w:rsidR="0081639E" w:rsidRPr="00D76673" w14:paraId="486831E6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D720A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Köşk Höyük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CA5CD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C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17DD8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entral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58F2E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4-4.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284AC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86D5C" w14:textId="77777777" w:rsidR="0081639E" w:rsidRPr="00D76673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5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84913" w14:textId="77777777" w:rsidR="0081639E" w:rsidRPr="002747FD" w:rsidRDefault="00F022D0" w:rsidP="00D83708">
            <w:pPr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12" w:history="1">
              <w:r w:rsidR="0081639E" w:rsidRPr="002747FD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dx.doi.org/10.6078/M74Q7RW8</w:t>
              </w:r>
            </w:hyperlink>
          </w:p>
        </w:tc>
      </w:tr>
      <w:tr w:rsidR="0081639E" w:rsidRPr="00D76673" w14:paraId="5D5E2A26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F0FC8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inarbaşı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D5395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C5280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entral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5A408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2B534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E4DC1" w14:textId="77777777" w:rsidR="0081639E" w:rsidRPr="00D76673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6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9B1FD" w14:textId="77777777" w:rsidR="0081639E" w:rsidRPr="002747FD" w:rsidRDefault="00F022D0" w:rsidP="00D83708">
            <w:pPr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13" w:history="1">
              <w:r w:rsidR="0081639E" w:rsidRPr="002747FD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dx.doi.org/10.6078/M7X34VD1</w:t>
              </w:r>
            </w:hyperlink>
          </w:p>
        </w:tc>
      </w:tr>
      <w:tr w:rsidR="0081639E" w:rsidRPr="00D76673" w14:paraId="2CC725E1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3DB96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inarbaşı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BAC8F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7C417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entral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A7900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7-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0DC40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E68C7" w14:textId="77777777" w:rsidR="0081639E" w:rsidRPr="00D76673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6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678DB" w14:textId="77777777" w:rsidR="0081639E" w:rsidRPr="002747FD" w:rsidRDefault="00F022D0" w:rsidP="00D83708">
            <w:pPr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14" w:history="1">
              <w:r w:rsidR="0081639E" w:rsidRPr="002747FD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dx.doi.org/10.6078/M7X34VD1</w:t>
              </w:r>
            </w:hyperlink>
          </w:p>
        </w:tc>
      </w:tr>
      <w:tr w:rsidR="0081639E" w:rsidRPr="00D76673" w14:paraId="4A1CCE22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4E4AE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oncuklu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5CD0A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ceramic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7CCC8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entral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7C775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5-7.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BB330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6108D" w14:textId="77777777" w:rsidR="0081639E" w:rsidRPr="00D76673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7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5E271" w14:textId="77777777" w:rsidR="0081639E" w:rsidRPr="00D713E7" w:rsidRDefault="0081639E" w:rsidP="00D83708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713E7">
              <w:rPr>
                <w:rFonts w:ascii="Calibri" w:eastAsia="Times New Roman" w:hAnsi="Calibri" w:cs="Times New Roman"/>
                <w:sz w:val="16"/>
                <w:szCs w:val="16"/>
              </w:rPr>
              <w:t> NA</w:t>
            </w:r>
          </w:p>
        </w:tc>
      </w:tr>
      <w:tr w:rsidR="0081639E" w:rsidRPr="00D76673" w14:paraId="11038FF7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CDA53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şıklı Höyük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0722D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ceramic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901E2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entral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A3DA0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2-7.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B0D25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44578" w14:textId="77777777" w:rsidR="0081639E" w:rsidRPr="00D76673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8-10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9DE56" w14:textId="77777777" w:rsidR="0081639E" w:rsidRPr="00D713E7" w:rsidRDefault="0081639E" w:rsidP="00D83708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713E7">
              <w:rPr>
                <w:rFonts w:ascii="Calibri" w:eastAsia="Times New Roman" w:hAnsi="Calibri" w:cs="Times New Roman"/>
                <w:sz w:val="16"/>
                <w:szCs w:val="16"/>
              </w:rPr>
              <w:t> NA</w:t>
            </w:r>
          </w:p>
        </w:tc>
      </w:tr>
      <w:tr w:rsidR="0081639E" w:rsidRPr="00D76673" w14:paraId="118FD761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6C0FC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usular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65D9D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ceramic/PN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21041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entral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63447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5-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05725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BE7A1" w14:textId="77777777" w:rsidR="0081639E" w:rsidRPr="00D76673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11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1E660" w14:textId="77777777" w:rsidR="0081639E" w:rsidRPr="00D713E7" w:rsidRDefault="0081639E" w:rsidP="00D83708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713E7">
              <w:rPr>
                <w:rFonts w:ascii="Calibri" w:eastAsia="Times New Roman" w:hAnsi="Calibri" w:cs="Times New Roman"/>
                <w:sz w:val="16"/>
                <w:szCs w:val="16"/>
              </w:rPr>
              <w:t> NA</w:t>
            </w:r>
          </w:p>
        </w:tc>
      </w:tr>
      <w:tr w:rsidR="0081639E" w:rsidRPr="00D76673" w14:paraId="04765D5A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66A4C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umuktepe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8B914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N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11B71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uth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69C77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7-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D2F9C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85E39" w14:textId="77777777" w:rsidR="0081639E" w:rsidRPr="00D76673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9]</w:t>
            </w: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36F6C" w14:textId="77777777" w:rsidR="0081639E" w:rsidRPr="00D713E7" w:rsidRDefault="0081639E" w:rsidP="00D83708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713E7">
              <w:rPr>
                <w:rFonts w:ascii="Calibri" w:eastAsia="Times New Roman" w:hAnsi="Calibri" w:cs="Times New Roman"/>
                <w:sz w:val="16"/>
                <w:szCs w:val="16"/>
              </w:rPr>
              <w:t> NA</w:t>
            </w:r>
          </w:p>
        </w:tc>
      </w:tr>
      <w:tr w:rsidR="0081639E" w:rsidRPr="00D76673" w14:paraId="07F0F704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7F460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Domuztepe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6E6F0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-III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6336B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uth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F6C7C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5-5.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19802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9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138B9" w14:textId="77777777" w:rsidR="0081639E" w:rsidRPr="00D76673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12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A13A8" w14:textId="77777777" w:rsidR="0081639E" w:rsidRPr="002747FD" w:rsidRDefault="00F022D0" w:rsidP="00D83708">
            <w:pPr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15" w:history="1">
              <w:r w:rsidR="0081639E" w:rsidRPr="002747FD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dx.doi.org/10.6078/M7SB43PP</w:t>
              </w:r>
            </w:hyperlink>
          </w:p>
        </w:tc>
      </w:tr>
      <w:tr w:rsidR="0081639E" w:rsidRPr="00D76673" w14:paraId="0513E8E1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105E8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Üçağızlı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C6AA0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pipal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351B1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uth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1DDC6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5D309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E05DE" w14:textId="77777777" w:rsidR="0081639E" w:rsidRPr="00D76673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13,14]</w:t>
            </w: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3EA64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1639E" w:rsidRPr="00D76673" w14:paraId="7961CCC9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9BE73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irekli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C4341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pipal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CE9A7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uth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CB217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8F11A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636A2" w14:textId="77777777" w:rsidR="0081639E" w:rsidRPr="00D76673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15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AA392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1639E" w:rsidRPr="00D76673" w14:paraId="1E672529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A366D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Bademağacı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6D3BC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5887F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kes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248A2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7-5.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90FD2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,0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0C222" w14:textId="77777777" w:rsidR="0081639E" w:rsidRPr="00D76673" w:rsidRDefault="0081639E" w:rsidP="00D8370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 Cupere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459D6" w14:textId="78002647" w:rsidR="0081639E" w:rsidRPr="00D76673" w:rsidRDefault="0081639E" w:rsidP="00F022D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 w:rsidR="0056795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Tables A-E in </w:t>
            </w:r>
            <w:r w:rsidR="00F022D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ile</w:t>
            </w:r>
            <w:r w:rsidR="0056795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1</w:t>
            </w:r>
          </w:p>
        </w:tc>
      </w:tr>
      <w:tr w:rsidR="0081639E" w:rsidRPr="00D76673" w14:paraId="1DDAD309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95522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Bademağacı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3DEE1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NI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A3C60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kes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AF229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8ED13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BFE77" w14:textId="77777777" w:rsidR="0081639E" w:rsidRPr="00D76673" w:rsidRDefault="0081639E" w:rsidP="00D8370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 Cupere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E1225" w14:textId="24A8440E" w:rsidR="0081639E" w:rsidRPr="00D76673" w:rsidRDefault="0081639E" w:rsidP="00F022D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 w:rsidR="0056795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Tables A-E in </w:t>
            </w:r>
            <w:r w:rsidR="00F022D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ile</w:t>
            </w:r>
            <w:r w:rsidR="0056795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1</w:t>
            </w:r>
          </w:p>
        </w:tc>
      </w:tr>
      <w:tr w:rsidR="0081639E" w:rsidRPr="00D76673" w14:paraId="7C7A6E4A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EBF95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Bademağacı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8A39F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NII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A0B91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kes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A7672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5-6.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EB2CE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18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E55F0" w14:textId="77777777" w:rsidR="0081639E" w:rsidRPr="00D76673" w:rsidRDefault="0081639E" w:rsidP="00E121B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 Cupere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3AE82" w14:textId="649112A4" w:rsidR="0081639E" w:rsidRPr="00D76673" w:rsidRDefault="0081639E" w:rsidP="00F022D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 w:rsidR="0056795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Tables A-E in </w:t>
            </w:r>
            <w:r w:rsidR="00F022D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ile</w:t>
            </w:r>
            <w:r w:rsidR="0056795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1</w:t>
            </w:r>
          </w:p>
        </w:tc>
      </w:tr>
      <w:tr w:rsidR="0081639E" w:rsidRPr="00D76673" w14:paraId="5660523A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60E82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Bademağacı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78B49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N/Chalc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7454F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kes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AE714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-5.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FBC03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C9F73" w14:textId="77777777" w:rsidR="0081639E" w:rsidRPr="00D76673" w:rsidRDefault="0081639E" w:rsidP="00E121B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 Cupere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DC8E2" w14:textId="060B9EEA" w:rsidR="0081639E" w:rsidRPr="00D76673" w:rsidRDefault="0081639E" w:rsidP="00F022D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 w:rsidR="0056795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Tables A-E in </w:t>
            </w:r>
            <w:r w:rsidR="00F022D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ile</w:t>
            </w:r>
            <w:bookmarkStart w:id="0" w:name="_GoBack"/>
            <w:bookmarkEnd w:id="0"/>
            <w:r w:rsidR="0056795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1</w:t>
            </w:r>
          </w:p>
        </w:tc>
      </w:tr>
      <w:tr w:rsidR="0081639E" w:rsidRPr="00D76673" w14:paraId="30FB2DFD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F69E4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öyücek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E1C1B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wer Levels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90E33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kes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2A4ED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4-6.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DEF3D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FDA84" w14:textId="77777777" w:rsidR="0081639E" w:rsidRPr="00D76673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16]</w:t>
            </w: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ECE40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1639E" w:rsidRPr="00D76673" w14:paraId="68695330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01A5A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öyücek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FC78F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pper Levels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7A31F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kes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9C4F0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2-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4FB96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47F83" w14:textId="77777777" w:rsidR="0081639E" w:rsidRPr="00D76673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16]</w:t>
            </w: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C8C25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1639E" w:rsidRPr="00D76673" w14:paraId="7E5A8646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939EC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uberde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FD247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ceramic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2A277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kes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FA3AB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5-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6BB4E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C4D45" w14:textId="77777777" w:rsidR="0081639E" w:rsidRPr="00D76673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17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D10CE" w14:textId="77777777" w:rsidR="0081639E" w:rsidRPr="00D76673" w:rsidRDefault="00F022D0" w:rsidP="00D83708">
            <w:pPr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16" w:history="1">
              <w:r w:rsidR="0081639E" w:rsidRPr="00D7667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dx.doi.org/10.6078/M70Z715B</w:t>
              </w:r>
            </w:hyperlink>
          </w:p>
        </w:tc>
      </w:tr>
      <w:tr w:rsidR="0081639E" w:rsidRPr="00D76673" w14:paraId="79059247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E2AA8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Erbaba Höyük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7595A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II-I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BC84E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kes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046DA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5-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B1654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09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45508" w14:textId="77777777" w:rsidR="0081639E" w:rsidRPr="00D76673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17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ED671" w14:textId="77777777" w:rsidR="0081639E" w:rsidRPr="00D76673" w:rsidRDefault="00F022D0" w:rsidP="00D83708">
            <w:pPr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17" w:history="1">
              <w:r w:rsidR="0081639E" w:rsidRPr="00D7667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dx.doi.org/10.6078/M70Z715B</w:t>
              </w:r>
            </w:hyperlink>
          </w:p>
        </w:tc>
      </w:tr>
      <w:tr w:rsidR="0081639E" w:rsidRPr="00D76673" w14:paraId="676A0669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996EA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Ulucak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F8938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I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FE6A3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FC506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-6.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63E71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61E90" w14:textId="77777777" w:rsidR="0081639E" w:rsidRPr="00D76673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18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F45EB" w14:textId="77777777" w:rsidR="0081639E" w:rsidRPr="00D76673" w:rsidRDefault="00F022D0" w:rsidP="00D83708">
            <w:pPr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18" w:history="1">
              <w:r w:rsidR="0081639E" w:rsidRPr="00D7667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dx.doi.org/10.6078/M7KS6PHV</w:t>
              </w:r>
            </w:hyperlink>
          </w:p>
        </w:tc>
      </w:tr>
      <w:tr w:rsidR="0081639E" w:rsidRPr="00D76673" w14:paraId="24CCD178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4D344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Ulucak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9D1D7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3DB6E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5D8E4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5-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E52B6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7C636" w14:textId="77777777" w:rsidR="0081639E" w:rsidRPr="00D76673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18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C0B5E" w14:textId="77777777" w:rsidR="0081639E" w:rsidRPr="00D76673" w:rsidRDefault="00F022D0" w:rsidP="00D83708">
            <w:pPr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19" w:history="1">
              <w:r w:rsidR="0081639E" w:rsidRPr="00D7667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dx.doi.org/10.6078/M7KS6PHV</w:t>
              </w:r>
            </w:hyperlink>
          </w:p>
        </w:tc>
      </w:tr>
      <w:tr w:rsidR="0081639E" w:rsidRPr="00D76673" w14:paraId="3D4CA5B1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CA489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Ulucak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1019A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V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71EA6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FBEDE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-5.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A082A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4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811F9" w14:textId="77777777" w:rsidR="0081639E" w:rsidRPr="00D76673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18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6385B" w14:textId="77777777" w:rsidR="0081639E" w:rsidRPr="00D76673" w:rsidRDefault="00F022D0" w:rsidP="00D83708">
            <w:pPr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20" w:history="1">
              <w:r w:rsidR="0081639E" w:rsidRPr="00D7667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dx.doi.org/10.6078/M7KS6PHV</w:t>
              </w:r>
            </w:hyperlink>
          </w:p>
        </w:tc>
      </w:tr>
      <w:tr w:rsidR="0081639E" w:rsidRPr="00D76673" w14:paraId="385A1450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D5EB4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Çukuriçi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6EC58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III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5B45A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4A601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2-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14EE0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7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BD167" w14:textId="77777777" w:rsidR="0081639E" w:rsidRPr="00D76673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19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D10CB" w14:textId="77777777" w:rsidR="0081639E" w:rsidRPr="00D76673" w:rsidRDefault="00F022D0" w:rsidP="00D83708">
            <w:pPr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21" w:history="1">
              <w:r w:rsidR="0081639E" w:rsidRPr="00D7667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dx.doi.org/10.6078/M7D798BQ</w:t>
              </w:r>
            </w:hyperlink>
          </w:p>
        </w:tc>
      </w:tr>
      <w:tr w:rsidR="0081639E" w:rsidRPr="00D76673" w14:paraId="62C2AFA4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A0F5C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Karain B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C3581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pipal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D8415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0FAE2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-1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5A79D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1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C0115" w14:textId="77777777" w:rsidR="0081639E" w:rsidRPr="00D76673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20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274AB" w14:textId="77777777" w:rsidR="0081639E" w:rsidRPr="00D76673" w:rsidRDefault="00F022D0" w:rsidP="00D83708">
            <w:pPr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22" w:history="1">
              <w:r w:rsidR="0081639E" w:rsidRPr="00D7667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dx.doi.org/10.6078/M7CC0XMT</w:t>
              </w:r>
            </w:hyperlink>
          </w:p>
        </w:tc>
      </w:tr>
      <w:tr w:rsidR="0081639E" w:rsidRPr="00D76673" w14:paraId="73622DC7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91997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Öküzini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7AF16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4DB27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819D1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.8-11.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35F0A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8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1D3A1" w14:textId="77777777" w:rsidR="0081639E" w:rsidRPr="00D76673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21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0AEE4" w14:textId="77777777" w:rsidR="0081639E" w:rsidRPr="00D76673" w:rsidRDefault="00F022D0" w:rsidP="00D83708">
            <w:pPr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23" w:history="1">
              <w:r w:rsidR="0081639E" w:rsidRPr="00D7667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dx.doi.org/10.6078/M73X84KX</w:t>
              </w:r>
            </w:hyperlink>
          </w:p>
        </w:tc>
      </w:tr>
      <w:tr w:rsidR="0081639E" w:rsidRPr="00D76673" w14:paraId="115B55C1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31A0A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Öküzini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AB717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1-3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ED5CD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D21C4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.8-1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545A0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CFAD8" w14:textId="77777777" w:rsidR="0081639E" w:rsidRPr="00D76673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21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003B6" w14:textId="77777777" w:rsidR="0081639E" w:rsidRPr="00D76673" w:rsidRDefault="00F022D0" w:rsidP="00D83708">
            <w:pPr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24" w:history="1">
              <w:r w:rsidR="0081639E" w:rsidRPr="00D7667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dx.doi.org/10.6078/M73X84KX</w:t>
              </w:r>
            </w:hyperlink>
          </w:p>
        </w:tc>
      </w:tr>
      <w:tr w:rsidR="0081639E" w:rsidRPr="00D76673" w14:paraId="474B44F7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591AB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Öküzini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2550B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54DA7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0E485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5-12.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BAEE4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11BF2" w14:textId="77777777" w:rsidR="0081639E" w:rsidRPr="00D76673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21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9F8D1" w14:textId="77777777" w:rsidR="0081639E" w:rsidRPr="00D76673" w:rsidRDefault="00F022D0" w:rsidP="00D83708">
            <w:pPr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25" w:history="1">
              <w:r w:rsidR="0081639E" w:rsidRPr="00D7667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dx.doi.org/10.6078/M73X84KX</w:t>
              </w:r>
            </w:hyperlink>
          </w:p>
        </w:tc>
      </w:tr>
      <w:tr w:rsidR="0081639E" w:rsidRPr="00D76673" w14:paraId="1682FF54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185CF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lastRenderedPageBreak/>
              <w:t>Öküzini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71404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7B1AC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7F39E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9-11.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9CFF5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BE8DB" w14:textId="77777777" w:rsidR="0081639E" w:rsidRPr="00D76673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21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10754" w14:textId="77777777" w:rsidR="0081639E" w:rsidRPr="00D76673" w:rsidRDefault="00F022D0" w:rsidP="00D83708">
            <w:pPr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26" w:history="1">
              <w:r w:rsidR="0081639E" w:rsidRPr="00D7667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dx.doi.org/10.6078/M73X84KX</w:t>
              </w:r>
            </w:hyperlink>
          </w:p>
        </w:tc>
      </w:tr>
      <w:tr w:rsidR="0081639E" w:rsidRPr="00D76673" w14:paraId="0D5E33F1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9FCE0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enteşe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70287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8D720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W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1B78C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5-5.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B564B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A4C51" w14:textId="77777777" w:rsidR="0081639E" w:rsidRPr="00D76673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22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EADCB" w14:textId="77777777" w:rsidR="0081639E" w:rsidRPr="00D76673" w:rsidRDefault="00F022D0" w:rsidP="00D83708">
            <w:pPr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27" w:history="1">
              <w:r w:rsidR="0081639E" w:rsidRPr="00D7667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dx.doi.org/10.6078/M7S46PVN</w:t>
              </w:r>
            </w:hyperlink>
          </w:p>
        </w:tc>
      </w:tr>
      <w:tr w:rsidR="0081639E" w:rsidRPr="00D76673" w14:paraId="2AAF54D9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B6D4E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enteşe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D317C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cien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04E79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W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F2510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DBDFD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E7164" w14:textId="77777777" w:rsidR="0081639E" w:rsidRPr="00D76673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22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10B67" w14:textId="77777777" w:rsidR="0081639E" w:rsidRPr="00D76673" w:rsidRDefault="00F022D0" w:rsidP="00D83708">
            <w:pPr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28" w:history="1">
              <w:r w:rsidR="0081639E" w:rsidRPr="00D7667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dx.doi.org/10.6078/M7S46PVN</w:t>
              </w:r>
            </w:hyperlink>
          </w:p>
        </w:tc>
      </w:tr>
      <w:tr w:rsidR="0081639E" w:rsidRPr="00D76673" w14:paraId="103777E6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6C800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enteşe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36032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oyenne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E40D8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W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A80C7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3-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B11C3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5138B" w14:textId="77777777" w:rsidR="0081639E" w:rsidRPr="00D76673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22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BB40E" w14:textId="77777777" w:rsidR="0081639E" w:rsidRPr="00D76673" w:rsidRDefault="00F022D0" w:rsidP="00D83708">
            <w:pPr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29" w:history="1">
              <w:r w:rsidR="0081639E" w:rsidRPr="00D7667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dx.doi.org/10.6078/M7S46PVN</w:t>
              </w:r>
            </w:hyperlink>
          </w:p>
        </w:tc>
      </w:tr>
      <w:tr w:rsidR="0081639E" w:rsidRPr="00D76673" w14:paraId="1D405E86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F5ADE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enteşe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DC5D8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cent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BEF72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W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DCB8C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-5.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67940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6595A" w14:textId="77777777" w:rsidR="0081639E" w:rsidRPr="00D76673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22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EA804" w14:textId="77777777" w:rsidR="0081639E" w:rsidRPr="00D76673" w:rsidRDefault="00F022D0" w:rsidP="00D83708">
            <w:pPr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30" w:history="1">
              <w:r w:rsidR="0081639E" w:rsidRPr="00D7667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dx.doi.org/10.6078/M7S46PVN</w:t>
              </w:r>
            </w:hyperlink>
          </w:p>
        </w:tc>
      </w:tr>
      <w:tr w:rsidR="0081639E" w:rsidRPr="00D76673" w14:paraId="25A6346E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6EF94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Ilıpinar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1E3BE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AEE33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W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1163D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-5.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ED172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,88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5A722" w14:textId="77777777" w:rsidR="0081639E" w:rsidRPr="00D76673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23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976FB" w14:textId="77777777" w:rsidR="0081639E" w:rsidRPr="00D76673" w:rsidRDefault="00F022D0" w:rsidP="00D83708">
            <w:pPr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31" w:history="1">
              <w:r w:rsidR="0081639E" w:rsidRPr="00D7667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dx.doi.org/10.6078/M76H4FB</w:t>
              </w:r>
            </w:hyperlink>
          </w:p>
        </w:tc>
      </w:tr>
      <w:tr w:rsidR="0081639E" w:rsidRPr="00D76673" w14:paraId="676B58F4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6311B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Ilıpinar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6CE25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F4CAA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W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CECD3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-5.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6370B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A530C" w14:textId="77777777" w:rsidR="0081639E" w:rsidRPr="00D76673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23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0DA16" w14:textId="77777777" w:rsidR="0081639E" w:rsidRPr="00D76673" w:rsidRDefault="00F022D0" w:rsidP="00D83708">
            <w:pPr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32" w:history="1">
              <w:r w:rsidR="0081639E" w:rsidRPr="00D7667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dx.doi.org/10.6078/M76H4FB</w:t>
              </w:r>
            </w:hyperlink>
          </w:p>
        </w:tc>
      </w:tr>
      <w:tr w:rsidR="0081639E" w:rsidRPr="00D76673" w14:paraId="2F57BB72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0761D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Ilıpinar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FF878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X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C0DCD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W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A5533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8-5.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37CA9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,4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25866" w14:textId="77777777" w:rsidR="0081639E" w:rsidRPr="00D76673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23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64EBE" w14:textId="77777777" w:rsidR="0081639E" w:rsidRPr="00D76673" w:rsidRDefault="00F022D0" w:rsidP="00D83708">
            <w:pPr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33" w:history="1">
              <w:r w:rsidR="0081639E" w:rsidRPr="00D7667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dx.doi.org/10.6078/M76H4FB</w:t>
              </w:r>
            </w:hyperlink>
          </w:p>
        </w:tc>
      </w:tr>
      <w:tr w:rsidR="0081639E" w:rsidRPr="00D76673" w14:paraId="3FC65D7A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ED7E2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Ilıpinar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CE047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III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4E233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W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6B9A3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7-5.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C667A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9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41C02" w14:textId="77777777" w:rsidR="0081639E" w:rsidRPr="00D76673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23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3295B" w14:textId="77777777" w:rsidR="0081639E" w:rsidRPr="00D76673" w:rsidRDefault="00F022D0" w:rsidP="00D83708">
            <w:pPr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34" w:history="1">
              <w:r w:rsidR="0081639E" w:rsidRPr="00D7667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dx.doi.org/10.6078/M76H4FB</w:t>
              </w:r>
            </w:hyperlink>
          </w:p>
        </w:tc>
      </w:tr>
      <w:tr w:rsidR="0081639E" w:rsidRPr="00D76673" w14:paraId="3896475F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CEDDC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Ilıpinar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DD0E8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II, VI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45921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W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C22C7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6-5.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EF353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9987C" w14:textId="77777777" w:rsidR="0081639E" w:rsidRPr="00D76673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23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BA503" w14:textId="77777777" w:rsidR="0081639E" w:rsidRPr="00D76673" w:rsidRDefault="00F022D0" w:rsidP="00D83708">
            <w:pPr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35" w:history="1">
              <w:r w:rsidR="0081639E" w:rsidRPr="00D7667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dx.doi.org/10.6078/M76H4FB</w:t>
              </w:r>
            </w:hyperlink>
          </w:p>
        </w:tc>
      </w:tr>
      <w:tr w:rsidR="0081639E" w:rsidRPr="00D76673" w14:paraId="68A5E489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CD4D6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Ilıpinar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E00F7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7DAE0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W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4805F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5-5.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D6A72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28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95827" w14:textId="77777777" w:rsidR="0081639E" w:rsidRPr="00D76673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23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7A79B" w14:textId="77777777" w:rsidR="0081639E" w:rsidRPr="00D76673" w:rsidRDefault="00F022D0" w:rsidP="00D83708">
            <w:pPr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36" w:history="1">
              <w:r w:rsidR="0081639E" w:rsidRPr="00D7667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dx.doi.org/10.6078/M76H4FB</w:t>
              </w:r>
            </w:hyperlink>
          </w:p>
        </w:tc>
      </w:tr>
      <w:tr w:rsidR="0081639E" w:rsidRPr="00D76673" w14:paraId="22D9F871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D45F1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Ilıpinar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11727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V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1FC86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W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173DA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5-5.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63D80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3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22009" w14:textId="77777777" w:rsidR="0081639E" w:rsidRPr="00D76673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23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3A628" w14:textId="77777777" w:rsidR="0081639E" w:rsidRPr="00D76673" w:rsidRDefault="00F022D0" w:rsidP="00D83708">
            <w:pPr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37" w:history="1">
              <w:r w:rsidR="0081639E" w:rsidRPr="00D7667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dx.doi.org/10.6078/M76H4FB</w:t>
              </w:r>
            </w:hyperlink>
          </w:p>
        </w:tc>
      </w:tr>
      <w:tr w:rsidR="0081639E" w:rsidRPr="00D76673" w14:paraId="6B31CC19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CCB76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Barcın Höyük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6417D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I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B2729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W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A2610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5-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3094F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4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8D8D7" w14:textId="77777777" w:rsidR="0081639E" w:rsidRPr="00D76673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24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39256" w14:textId="77777777" w:rsidR="0081639E" w:rsidRPr="00D76673" w:rsidRDefault="00F022D0" w:rsidP="00D83708">
            <w:pPr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38" w:history="1">
              <w:r w:rsidR="0081639E" w:rsidRPr="00D7667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 xml:space="preserve">http://dx.doi.org/10.6078/M78G8HM0 </w:t>
              </w:r>
            </w:hyperlink>
          </w:p>
        </w:tc>
      </w:tr>
      <w:tr w:rsidR="0081639E" w:rsidRPr="00D76673" w14:paraId="3D6AD839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FD9A2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endik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D141D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N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9648B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W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2F154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5-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0EC46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4FB37" w14:textId="77777777" w:rsidR="0081639E" w:rsidRPr="00D76673" w:rsidRDefault="0081639E" w:rsidP="00D8370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Çakı</w:t>
            </w: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lar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 Peters, Pöllath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65940" w14:textId="629BFBE6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able</w:t>
            </w:r>
            <w:r w:rsidR="00F21F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</w:t>
            </w:r>
            <w:r w:rsidR="00F022D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-D in File S2</w:t>
            </w:r>
          </w:p>
        </w:tc>
      </w:tr>
      <w:tr w:rsidR="0081639E" w:rsidRPr="00D76673" w14:paraId="45B7B60F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5D2BB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Yenikapı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22979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N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DE31E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W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EDFC5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B7BBC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695D2" w14:textId="77777777" w:rsidR="0081639E" w:rsidRPr="00D76673" w:rsidRDefault="0081639E" w:rsidP="00D8370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Çakı</w:t>
            </w: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lar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E4771" w14:textId="4CFA14A2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Table </w:t>
            </w:r>
            <w:r w:rsidR="00F022D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 in File S2</w:t>
            </w:r>
          </w:p>
        </w:tc>
      </w:tr>
      <w:tr w:rsidR="0081639E" w:rsidRPr="00D76673" w14:paraId="014CA5C5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0289A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ikirtepe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27CE7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N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E8569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W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0B84F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5-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B53CB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A4E5A" w14:textId="77777777" w:rsidR="0081639E" w:rsidRPr="00D76673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25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CAC58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1639E" w:rsidRPr="00D76673" w14:paraId="73D0EFC9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020AC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rman Fidanlığı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269D5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N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305CB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W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20880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CE27B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94334" w14:textId="77777777" w:rsidR="0081639E" w:rsidRPr="00D76673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26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3F669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1639E" w:rsidRPr="00D76673" w14:paraId="0AC411B1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BE376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oca Çesme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20001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N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713EA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W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39A8D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5-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CE2F3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B41F1" w14:textId="77777777" w:rsidR="0081639E" w:rsidRPr="00D76673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27]</w:t>
            </w: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DA732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1639E" w:rsidRPr="00D76673" w14:paraId="67527BED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775B1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ureybet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AB83B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pipal-PPNA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A7A5D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50DD6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11-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0B299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0419F" w14:textId="77777777" w:rsidR="0081639E" w:rsidRPr="00D76673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28]</w:t>
            </w: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2206A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1639E" w:rsidRPr="00D76673" w14:paraId="4B2F22A5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92D87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fer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48C99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PNB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2D3C0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2447D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5-7.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A6427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0DF7E" w14:textId="77777777" w:rsidR="0081639E" w:rsidRPr="00D76673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29]</w:t>
            </w: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ACEDF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1639E" w:rsidRPr="00D76673" w14:paraId="16D9F281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0E16A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öbekli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498AB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PNA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1A6F2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E6F0C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71719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DD798" w14:textId="77777777" w:rsidR="0081639E" w:rsidRPr="00D76673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30]</w:t>
            </w: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4E74A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1639E" w:rsidRPr="00D76673" w14:paraId="33A0C218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8F290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valı Çori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E64E4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PNB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14BDB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7DFE8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5-7.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5AED5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0FC6B" w14:textId="77777777" w:rsidR="0081639E" w:rsidRPr="00D76673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30,31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062F3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1639E" w:rsidRPr="00D76673" w14:paraId="64560CE7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2E6F0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örtik Tepe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26552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PNA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5D65A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D132F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5DFC6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65F68" w14:textId="77777777" w:rsidR="0081639E" w:rsidRPr="00D76673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32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706A0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1639E" w:rsidRPr="00D76673" w14:paraId="684CC493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9DF98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Çayönü Round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3B6B7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PNA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564EA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D6E6D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22A88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68291" w14:textId="77777777" w:rsidR="0081639E" w:rsidRPr="00D76673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33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BC260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1639E" w:rsidRPr="00D76673" w14:paraId="10D5FD7C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E243A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Çayönü Grill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0A354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PNA/Early PPNB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6BAAF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4BE70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-8.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AB9FC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DD695" w14:textId="77777777" w:rsidR="0081639E" w:rsidRPr="00D76673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33]</w:t>
            </w: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DEA66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1639E" w:rsidRPr="00D76673" w14:paraId="6D20A2DA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A3AE3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ni Mahalle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20EB1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PNA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A4DAD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2DA97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8862F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07CCF" w14:textId="77777777" w:rsidR="0081639E" w:rsidRPr="00D76673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34]</w:t>
            </w: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0F2D5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1639E" w:rsidRPr="00D76673" w14:paraId="20692A5C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47E5B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asankeyf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037F5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PNA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F961B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E7D6C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E7C91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D8278" w14:textId="77777777" w:rsidR="0081639E" w:rsidRPr="00D76673" w:rsidRDefault="0081639E" w:rsidP="00D8370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. Hongo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30D7C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1639E" w:rsidRPr="00D76673" w14:paraId="07CBF139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ADCDE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allan Çemi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81B7F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PNA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3B1E1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BB6F0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609DB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4C2FE" w14:textId="77777777" w:rsidR="0081639E" w:rsidRPr="00D76673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35]</w:t>
            </w: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95918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1639E" w:rsidRPr="00D76673" w14:paraId="2C23719E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1C2CB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siab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AAA3C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PNA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17405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ran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CD4D0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CDFBD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04DFF" w14:textId="77777777" w:rsidR="0081639E" w:rsidRPr="00D76673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36,37]</w:t>
            </w: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CFEB0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1639E" w:rsidRPr="00D76673" w14:paraId="670807F9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A7F68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hanidar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69DCA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ousterian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FFC2B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ran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9B06D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20A6C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691A2" w14:textId="77777777" w:rsidR="0081639E" w:rsidRPr="00D76673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38]</w:t>
            </w: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DE571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1639E" w:rsidRPr="00D76673" w14:paraId="556425CF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6D930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ZC Shanidar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6D855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ceramic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6232D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ran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03735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2DF7F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4CC8D" w14:textId="77777777" w:rsidR="0081639E" w:rsidRPr="00D76673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37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806A7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1639E" w:rsidRPr="00D76673" w14:paraId="7042BF61" w14:textId="77777777" w:rsidTr="002747FD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B5AAD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sar Akil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28EF1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pipal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28333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ebanon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01896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C2343" w14:textId="77777777" w:rsidR="0081639E" w:rsidRPr="00D76673" w:rsidRDefault="0081639E" w:rsidP="00D837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182F9" w14:textId="77777777" w:rsidR="0081639E" w:rsidRPr="00D76673" w:rsidRDefault="0081639E" w:rsidP="00B378B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39]</w:t>
            </w: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A8F27" w14:textId="77777777" w:rsidR="0081639E" w:rsidRPr="00D76673" w:rsidRDefault="0081639E" w:rsidP="00D837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766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</w:tr>
    </w:tbl>
    <w:p w14:paraId="4BB4E1F3" w14:textId="77777777" w:rsidR="0081639E" w:rsidRDefault="0081639E" w:rsidP="00A73B06">
      <w:pPr>
        <w:rPr>
          <w:b/>
        </w:rPr>
      </w:pPr>
    </w:p>
    <w:p w14:paraId="754D0EE6" w14:textId="77777777" w:rsidR="0081639E" w:rsidRDefault="0081639E" w:rsidP="00A73B06">
      <w:pPr>
        <w:rPr>
          <w:b/>
        </w:rPr>
      </w:pPr>
    </w:p>
    <w:p w14:paraId="284195C7" w14:textId="77777777" w:rsidR="0081639E" w:rsidRDefault="0081639E" w:rsidP="00A73B06">
      <w:r>
        <w:t>Table S1. List of sites</w:t>
      </w:r>
      <w:r w:rsidRPr="00E755E5">
        <w:t xml:space="preserve"> </w:t>
      </w:r>
      <w:r>
        <w:t xml:space="preserve">used in this paper including phasing, chronologies, sample sizes, authors, and links to online databases where available. Assemblages in bold were part of this data-sharing project. Only biometric data from the Pendik and Yenikapı assemblages were included in this project. Assemblages in regular typeface represent previously published data. </w:t>
      </w:r>
    </w:p>
    <w:p w14:paraId="771BAF75" w14:textId="77777777" w:rsidR="0081639E" w:rsidRDefault="0081639E"/>
    <w:p w14:paraId="7C27163C" w14:textId="77777777" w:rsidR="0081639E" w:rsidRPr="00A97289" w:rsidRDefault="0081639E">
      <w:r w:rsidRPr="00A97289">
        <w:t>Works Cited:</w:t>
      </w:r>
    </w:p>
    <w:p w14:paraId="028CEA05" w14:textId="77777777" w:rsidR="0081639E" w:rsidRPr="00A97289" w:rsidRDefault="0081639E"/>
    <w:p w14:paraId="72FA7CC8" w14:textId="77777777" w:rsidR="0081639E" w:rsidRPr="00A97289" w:rsidRDefault="0081639E" w:rsidP="00B378BF">
      <w:pPr>
        <w:ind w:left="720" w:hanging="720"/>
        <w:rPr>
          <w:noProof/>
        </w:rPr>
      </w:pPr>
      <w:bookmarkStart w:id="1" w:name="_ENREF_1"/>
      <w:r w:rsidRPr="00A97289">
        <w:rPr>
          <w:noProof/>
        </w:rPr>
        <w:t>1. Arbuckle BS, Orton D, Buitenhuis H, Marciniak A, Atici AL, et al. (2014) EOL Computational Data Challenge: Primary Zooarchaeology Dataset Version 2. Open Context.</w:t>
      </w:r>
      <w:bookmarkEnd w:id="1"/>
      <w:r w:rsidR="00A97289" w:rsidRPr="00A97289">
        <w:t xml:space="preserve"> </w:t>
      </w:r>
      <w:hyperlink r:id="rId39" w:history="1">
        <w:r w:rsidR="00A97289" w:rsidRPr="00A97289">
          <w:rPr>
            <w:rStyle w:val="Hyperlink"/>
          </w:rPr>
          <w:t>http://opencontext.org/tables/314adedf882421055fc215a56ba7a79b</w:t>
        </w:r>
      </w:hyperlink>
      <w:r w:rsidR="00A97289" w:rsidRPr="00A97289">
        <w:rPr>
          <w:color w:val="333333"/>
        </w:rPr>
        <w:t xml:space="preserve">, </w:t>
      </w:r>
      <w:hyperlink r:id="rId40" w:history="1">
        <w:r w:rsidR="00A97289" w:rsidRPr="00A97289">
          <w:rPr>
            <w:rStyle w:val="Hyperlink"/>
          </w:rPr>
          <w:t>http://dx.doi.org/10.6078/M7GQ6VPJ</w:t>
        </w:r>
      </w:hyperlink>
    </w:p>
    <w:p w14:paraId="0E9202FE" w14:textId="77777777" w:rsidR="0081639E" w:rsidRPr="00A97289" w:rsidRDefault="0081639E" w:rsidP="00B378BF">
      <w:pPr>
        <w:ind w:left="720" w:hanging="720"/>
        <w:rPr>
          <w:noProof/>
        </w:rPr>
      </w:pPr>
      <w:bookmarkStart w:id="2" w:name="_ENREF_2"/>
      <w:r w:rsidRPr="00A97289">
        <w:rPr>
          <w:noProof/>
        </w:rPr>
        <w:t>2. Arbuckle BS, Orton D, Buitenhuis H, Marciniak A, Atici AL, et al. (2014) EOL Computational Data Challenge: Zooarchaeology Metrics Dataset Version 2. Open Context.</w:t>
      </w:r>
      <w:bookmarkEnd w:id="2"/>
      <w:r w:rsidR="00A97289" w:rsidRPr="00A97289">
        <w:t xml:space="preserve"> </w:t>
      </w:r>
      <w:hyperlink r:id="rId41" w:history="1">
        <w:r w:rsidR="00A97289" w:rsidRPr="00A97289">
          <w:rPr>
            <w:rStyle w:val="Hyperlink"/>
          </w:rPr>
          <w:t>http://opencontext.org/tables/def8fb9c9d7fdc1993db45b7350ca955</w:t>
        </w:r>
      </w:hyperlink>
      <w:r w:rsidR="00A97289" w:rsidRPr="00A97289">
        <w:rPr>
          <w:color w:val="333333"/>
        </w:rPr>
        <w:t xml:space="preserve">, </w:t>
      </w:r>
      <w:hyperlink r:id="rId42" w:history="1">
        <w:r w:rsidR="00A97289" w:rsidRPr="00A97289">
          <w:rPr>
            <w:rStyle w:val="Hyperlink"/>
          </w:rPr>
          <w:t>http://dx.doi.org/10.6078/M7BZ63Z6</w:t>
        </w:r>
      </w:hyperlink>
    </w:p>
    <w:p w14:paraId="128977E8" w14:textId="77777777" w:rsidR="0081639E" w:rsidRPr="00A97289" w:rsidRDefault="0081639E" w:rsidP="00B378BF">
      <w:pPr>
        <w:ind w:left="720" w:hanging="720"/>
        <w:rPr>
          <w:noProof/>
        </w:rPr>
      </w:pPr>
      <w:bookmarkStart w:id="3" w:name="_ENREF_3"/>
      <w:r w:rsidRPr="00A97289">
        <w:rPr>
          <w:noProof/>
        </w:rPr>
        <w:t>3. Russell N, Twiss K, Frame S, Yeomans L, Martin L, et al. (2013) Çatalhöyük Main Zooarchaeological Dataset. Open Context: Open Context.</w:t>
      </w:r>
      <w:bookmarkEnd w:id="3"/>
      <w:r w:rsidR="00A97289" w:rsidRPr="00A97289">
        <w:t xml:space="preserve"> </w:t>
      </w:r>
      <w:hyperlink r:id="rId43" w:history="1">
        <w:r w:rsidR="00A97289" w:rsidRPr="00A97289">
          <w:rPr>
            <w:rStyle w:val="Hyperlink"/>
            <w:color w:val="4183C4"/>
          </w:rPr>
          <w:t>http://opencontext.org/tables/4c98ccdee589f0e76c5fa7376ac2638e</w:t>
        </w:r>
      </w:hyperlink>
      <w:r w:rsidR="00A97289" w:rsidRPr="00A97289">
        <w:rPr>
          <w:color w:val="333333"/>
        </w:rPr>
        <w:t>,</w:t>
      </w:r>
      <w:r w:rsidR="00A97289" w:rsidRPr="00A97289">
        <w:rPr>
          <w:rStyle w:val="apple-converted-space"/>
          <w:color w:val="333333"/>
        </w:rPr>
        <w:t> </w:t>
      </w:r>
      <w:hyperlink r:id="rId44" w:history="1">
        <w:r w:rsidR="00A97289" w:rsidRPr="00A97289">
          <w:rPr>
            <w:rStyle w:val="Hyperlink"/>
            <w:color w:val="4183C4"/>
          </w:rPr>
          <w:t>http://dx.doi.org/10.6078/M7V985ZW</w:t>
        </w:r>
      </w:hyperlink>
    </w:p>
    <w:p w14:paraId="3EC9CA82" w14:textId="77777777" w:rsidR="0081639E" w:rsidRPr="00A97289" w:rsidRDefault="0081639E" w:rsidP="00B378BF">
      <w:pPr>
        <w:ind w:left="720" w:hanging="720"/>
        <w:rPr>
          <w:noProof/>
        </w:rPr>
      </w:pPr>
      <w:bookmarkStart w:id="4" w:name="_ENREF_4"/>
      <w:r w:rsidRPr="00A97289">
        <w:rPr>
          <w:noProof/>
        </w:rPr>
        <w:t>4. Marciniak A, Pawlowska K, Russell N, Twiss K, Martin L, et al. (2013) Çatalhöyük Area TP Main Zooarchaeological Dataset. Open Context: Open Context.</w:t>
      </w:r>
      <w:bookmarkEnd w:id="4"/>
      <w:r w:rsidR="00A97289" w:rsidRPr="00A97289">
        <w:t xml:space="preserve"> </w:t>
      </w:r>
      <w:hyperlink r:id="rId45" w:history="1">
        <w:r w:rsidR="00A97289" w:rsidRPr="00A97289">
          <w:rPr>
            <w:rStyle w:val="Hyperlink"/>
            <w:color w:val="4183C4"/>
          </w:rPr>
          <w:t>http://opencontext.org/tables/84332d5b790ecfbbf9a341273ea8d142</w:t>
        </w:r>
      </w:hyperlink>
      <w:r w:rsidR="00A97289" w:rsidRPr="00A97289">
        <w:rPr>
          <w:color w:val="333333"/>
        </w:rPr>
        <w:t>,</w:t>
      </w:r>
      <w:r w:rsidR="00A97289" w:rsidRPr="00A97289">
        <w:rPr>
          <w:rStyle w:val="apple-converted-space"/>
          <w:color w:val="333333"/>
        </w:rPr>
        <w:t> </w:t>
      </w:r>
      <w:hyperlink r:id="rId46" w:history="1">
        <w:r w:rsidR="00A97289" w:rsidRPr="00A97289">
          <w:rPr>
            <w:rStyle w:val="Hyperlink"/>
            <w:color w:val="4183C4"/>
          </w:rPr>
          <w:t>http://dx.doi.org/10.6078/M7PK0D3R</w:t>
        </w:r>
      </w:hyperlink>
    </w:p>
    <w:p w14:paraId="5E6AC527" w14:textId="77777777" w:rsidR="0081639E" w:rsidRPr="00A97289" w:rsidRDefault="0081639E" w:rsidP="00B378BF">
      <w:pPr>
        <w:ind w:left="720" w:hanging="720"/>
        <w:rPr>
          <w:noProof/>
        </w:rPr>
      </w:pPr>
      <w:bookmarkStart w:id="5" w:name="_ENREF_5"/>
      <w:r w:rsidRPr="00A97289">
        <w:rPr>
          <w:noProof/>
        </w:rPr>
        <w:t>5. Arbuckle BS (2013) Köşk Höyük Faunal Data. Open Context: Open Context.</w:t>
      </w:r>
      <w:bookmarkEnd w:id="5"/>
      <w:r w:rsidR="00A97289" w:rsidRPr="00A97289">
        <w:t xml:space="preserve"> </w:t>
      </w:r>
      <w:hyperlink r:id="rId47" w:history="1">
        <w:r w:rsidR="00A97289" w:rsidRPr="00A97289">
          <w:rPr>
            <w:rStyle w:val="Hyperlink"/>
            <w:color w:val="4183C4"/>
          </w:rPr>
          <w:t>http://opencontext.org/tables/f8b79a9771ccf176508cd52845a590b2</w:t>
        </w:r>
      </w:hyperlink>
      <w:r w:rsidR="00A97289" w:rsidRPr="00A97289">
        <w:rPr>
          <w:color w:val="333333"/>
        </w:rPr>
        <w:t>,</w:t>
      </w:r>
      <w:r w:rsidR="00A97289" w:rsidRPr="00A97289">
        <w:rPr>
          <w:rStyle w:val="apple-converted-space"/>
          <w:color w:val="333333"/>
        </w:rPr>
        <w:t> </w:t>
      </w:r>
      <w:hyperlink r:id="rId48" w:history="1">
        <w:r w:rsidR="00A97289" w:rsidRPr="00A97289">
          <w:rPr>
            <w:rStyle w:val="Hyperlink"/>
            <w:color w:val="4183C4"/>
          </w:rPr>
          <w:t>http://dx.doi.org/10.6078/M7H12ZXT</w:t>
        </w:r>
      </w:hyperlink>
    </w:p>
    <w:p w14:paraId="411A4089" w14:textId="77777777" w:rsidR="0081639E" w:rsidRPr="00A97289" w:rsidRDefault="0081639E" w:rsidP="00B378BF">
      <w:pPr>
        <w:ind w:left="720" w:hanging="720"/>
        <w:rPr>
          <w:noProof/>
        </w:rPr>
      </w:pPr>
      <w:bookmarkStart w:id="6" w:name="_ENREF_6"/>
      <w:r w:rsidRPr="00A97289">
        <w:rPr>
          <w:noProof/>
        </w:rPr>
        <w:t>6. Carruthers D (2013) Pınarbaşı EOL Computational Data Challenge Revised Zooarchaeology Dataset. Open Context: Open Context.</w:t>
      </w:r>
      <w:bookmarkEnd w:id="6"/>
      <w:r w:rsidR="00A97289" w:rsidRPr="00A97289">
        <w:t xml:space="preserve"> </w:t>
      </w:r>
      <w:hyperlink r:id="rId49" w:history="1">
        <w:r w:rsidR="00A97289" w:rsidRPr="00A97289">
          <w:rPr>
            <w:rStyle w:val="Hyperlink"/>
            <w:color w:val="4183C4"/>
          </w:rPr>
          <w:t>http://opencontext.org/tables/2e995b59d5adf5b079fde6cea24b251d</w:t>
        </w:r>
      </w:hyperlink>
      <w:r w:rsidR="00A97289" w:rsidRPr="00A97289">
        <w:rPr>
          <w:color w:val="333333"/>
        </w:rPr>
        <w:t xml:space="preserve">, </w:t>
      </w:r>
      <w:hyperlink r:id="rId50" w:history="1">
        <w:r w:rsidR="00A97289" w:rsidRPr="00A97289">
          <w:rPr>
            <w:rStyle w:val="Hyperlink"/>
            <w:color w:val="4183C4"/>
          </w:rPr>
          <w:t>http://dx.doi.org/10.6078/M7X34VD1</w:t>
        </w:r>
      </w:hyperlink>
    </w:p>
    <w:p w14:paraId="272A99AB" w14:textId="77777777" w:rsidR="0081639E" w:rsidRPr="00A97289" w:rsidRDefault="0081639E" w:rsidP="00B378BF">
      <w:pPr>
        <w:ind w:left="720" w:hanging="720"/>
        <w:rPr>
          <w:noProof/>
        </w:rPr>
      </w:pPr>
      <w:bookmarkStart w:id="7" w:name="_ENREF_7"/>
      <w:r w:rsidRPr="00A97289">
        <w:rPr>
          <w:noProof/>
        </w:rPr>
        <w:t>7. Baird D (2012) The Late Epipaleolithic, Neolithic and Chalcolithic of the Anatolian Plateau, 13,000-4000 BC. In: Potts DT, editor. A Companion to the Archaeology of the Ancient Near East Volume I. Malden, Massachusetts: Wiley-Blackwell. pp. 431-465.</w:t>
      </w:r>
      <w:bookmarkEnd w:id="7"/>
    </w:p>
    <w:p w14:paraId="2855FD0E" w14:textId="77777777" w:rsidR="0081639E" w:rsidRPr="00A97289" w:rsidRDefault="0081639E" w:rsidP="00B378BF">
      <w:pPr>
        <w:ind w:left="720" w:hanging="720"/>
        <w:rPr>
          <w:noProof/>
        </w:rPr>
      </w:pPr>
      <w:bookmarkStart w:id="8" w:name="_ENREF_8"/>
      <w:r w:rsidRPr="00A97289">
        <w:rPr>
          <w:noProof/>
        </w:rPr>
        <w:t>8. Buitenhuis H (1997) Asıklı Höyük: A ‘protodomestication’ site. Anthropozoologica 25-26: 655-662.</w:t>
      </w:r>
      <w:bookmarkEnd w:id="8"/>
    </w:p>
    <w:p w14:paraId="05D9C3F4" w14:textId="77777777" w:rsidR="0081639E" w:rsidRPr="00A97289" w:rsidRDefault="0081639E" w:rsidP="00B378BF">
      <w:pPr>
        <w:ind w:left="720" w:hanging="720"/>
        <w:rPr>
          <w:noProof/>
        </w:rPr>
      </w:pPr>
      <w:bookmarkStart w:id="9" w:name="_ENREF_9"/>
      <w:r w:rsidRPr="00A97289">
        <w:rPr>
          <w:noProof/>
        </w:rPr>
        <w:t>9. Buitenhuis H, Caneva I (1998) Early animal breeding in south-eastern Anatolia: Mersin-Yumuktepe. In: Anreiter P, Bartosiewicz L, Jerem E, Meids W, editors. Man and the animal world. Budapest: Archaeolingua. pp. 122-130.</w:t>
      </w:r>
      <w:bookmarkEnd w:id="9"/>
    </w:p>
    <w:p w14:paraId="0E3F0E28" w14:textId="77777777" w:rsidR="0081639E" w:rsidRPr="00A97289" w:rsidRDefault="0081639E" w:rsidP="00B378BF">
      <w:pPr>
        <w:ind w:left="720" w:hanging="720"/>
        <w:rPr>
          <w:noProof/>
        </w:rPr>
      </w:pPr>
      <w:bookmarkStart w:id="10" w:name="_ENREF_10"/>
      <w:r w:rsidRPr="00A97289">
        <w:rPr>
          <w:noProof/>
        </w:rPr>
        <w:t>10. Peters J, Buitenhuis H, Grupe G, Schmidt K, Pöllath N (2013) The long and winding road. Ungulate exploitation and domestication in early Neolithic Anatolia (10,000 - 7,000 cal BC). In: Colledge S, Connolly J, Dobney K, Manning K, Shennan S, editors. Origins and Spread of Domestic Animals in Southwest Asia and Europe. Walnut Creek, CA: Left Coast Press. pp. 83-114.</w:t>
      </w:r>
      <w:bookmarkEnd w:id="10"/>
    </w:p>
    <w:p w14:paraId="240ED5F2" w14:textId="77777777" w:rsidR="0081639E" w:rsidRPr="00A97289" w:rsidRDefault="0081639E" w:rsidP="00B378BF">
      <w:pPr>
        <w:ind w:left="720" w:hanging="720"/>
        <w:rPr>
          <w:noProof/>
        </w:rPr>
      </w:pPr>
      <w:bookmarkStart w:id="11" w:name="_ENREF_11"/>
      <w:r w:rsidRPr="00A97289">
        <w:rPr>
          <w:noProof/>
        </w:rPr>
        <w:t>11. Russell N, Martin L, Buitenhuis H (2005) Cattle domestication at Çatalhoyuk revisited. Current Anthropology 46 Supplement: S101-108.</w:t>
      </w:r>
      <w:bookmarkEnd w:id="11"/>
    </w:p>
    <w:p w14:paraId="68326E57" w14:textId="77777777" w:rsidR="0081639E" w:rsidRPr="00A97289" w:rsidRDefault="0081639E" w:rsidP="00B378BF">
      <w:pPr>
        <w:ind w:left="720" w:hanging="720"/>
        <w:rPr>
          <w:noProof/>
        </w:rPr>
      </w:pPr>
      <w:bookmarkStart w:id="12" w:name="_ENREF_12"/>
      <w:r w:rsidRPr="00A97289">
        <w:rPr>
          <w:noProof/>
        </w:rPr>
        <w:t>12. Kansa SW (2013) Domuztepe EOL Computational Data Challenge Revised Zooarchaeology Dataset. Open Context.</w:t>
      </w:r>
      <w:bookmarkEnd w:id="12"/>
      <w:r w:rsidR="00A97289" w:rsidRPr="00A97289">
        <w:t xml:space="preserve"> </w:t>
      </w:r>
      <w:hyperlink r:id="rId51" w:history="1">
        <w:r w:rsidR="00A97289" w:rsidRPr="00A97289">
          <w:rPr>
            <w:rStyle w:val="Hyperlink"/>
            <w:color w:val="4183C4"/>
          </w:rPr>
          <w:t>http://opencontext.org/tables/6354e1db8815494679677836472c639c</w:t>
        </w:r>
      </w:hyperlink>
      <w:r w:rsidR="00A97289" w:rsidRPr="00A97289">
        <w:rPr>
          <w:color w:val="333333"/>
        </w:rPr>
        <w:t>,</w:t>
      </w:r>
      <w:r w:rsidR="00A97289" w:rsidRPr="00A97289">
        <w:rPr>
          <w:rStyle w:val="apple-converted-space"/>
          <w:color w:val="333333"/>
        </w:rPr>
        <w:t> </w:t>
      </w:r>
      <w:hyperlink r:id="rId52" w:history="1">
        <w:r w:rsidR="00A97289" w:rsidRPr="00A97289">
          <w:rPr>
            <w:rStyle w:val="Hyperlink"/>
            <w:color w:val="4183C4"/>
          </w:rPr>
          <w:t>http://dx.doi.org/10.6078/M7SB43PP</w:t>
        </w:r>
      </w:hyperlink>
    </w:p>
    <w:p w14:paraId="71C0001B" w14:textId="77777777" w:rsidR="0081639E" w:rsidRPr="00A97289" w:rsidRDefault="0081639E" w:rsidP="00B378BF">
      <w:pPr>
        <w:ind w:left="720" w:hanging="720"/>
        <w:rPr>
          <w:noProof/>
        </w:rPr>
      </w:pPr>
      <w:bookmarkStart w:id="13" w:name="_ENREF_13"/>
      <w:r w:rsidRPr="00A97289">
        <w:rPr>
          <w:noProof/>
        </w:rPr>
        <w:t>13. Açıkkol A (2006) ÜçağIızlı Mağarası Faunasının Zooarkeolojik Açıdan Incelenmesi: Capra, Capreolus, Dama, ve Cervusların Morfometrik Açıdan Analizi [PhD Thesis]: Ankara University.</w:t>
      </w:r>
      <w:bookmarkEnd w:id="13"/>
    </w:p>
    <w:p w14:paraId="6DD0F95A" w14:textId="77777777" w:rsidR="0081639E" w:rsidRPr="00A97289" w:rsidRDefault="0081639E" w:rsidP="00B378BF">
      <w:pPr>
        <w:ind w:left="720" w:hanging="720"/>
        <w:rPr>
          <w:noProof/>
        </w:rPr>
      </w:pPr>
      <w:bookmarkStart w:id="14" w:name="_ENREF_14"/>
      <w:r w:rsidRPr="00A97289">
        <w:rPr>
          <w:noProof/>
        </w:rPr>
        <w:t>14. Kuhn SL, Stiner MC, Guleç E, Ozer I, Yilmaz H, et al. (2009) The early Upper Paleolithic occupations at Uçagızlı Cave (Hatay, Turkey). Journal of Human Evolution 56: 87-113.</w:t>
      </w:r>
      <w:bookmarkEnd w:id="14"/>
    </w:p>
    <w:p w14:paraId="04FAE11E" w14:textId="77777777" w:rsidR="0081639E" w:rsidRPr="00A97289" w:rsidRDefault="0081639E" w:rsidP="00B378BF">
      <w:pPr>
        <w:ind w:left="720" w:hanging="720"/>
        <w:rPr>
          <w:noProof/>
        </w:rPr>
      </w:pPr>
      <w:bookmarkStart w:id="15" w:name="_ENREF_15"/>
      <w:r w:rsidRPr="00A97289">
        <w:rPr>
          <w:noProof/>
        </w:rPr>
        <w:t>15. Arbuckle BS, Erek CM (2012) Late Epipaleolithic hunters of the central Taurus: faunal remains from Direkli cave, Kahramanmaras, Turkey. International Journal of Osteoarchaeology 22: 694-707.</w:t>
      </w:r>
      <w:bookmarkEnd w:id="15"/>
    </w:p>
    <w:p w14:paraId="279AF346" w14:textId="77777777" w:rsidR="0081639E" w:rsidRPr="00A97289" w:rsidRDefault="0081639E" w:rsidP="00B378BF">
      <w:pPr>
        <w:ind w:left="720" w:hanging="720"/>
        <w:rPr>
          <w:noProof/>
        </w:rPr>
      </w:pPr>
      <w:bookmarkStart w:id="16" w:name="_ENREF_16"/>
      <w:r w:rsidRPr="00A97289">
        <w:rPr>
          <w:noProof/>
        </w:rPr>
        <w:t>16. De Cupere B, Duru R (2003) Faunal remains from Neolithic Höyücek (SW-Turkey) and the presence of early domestic cattle in Anatolia. Paléorient 29: 107-120.</w:t>
      </w:r>
      <w:bookmarkEnd w:id="16"/>
    </w:p>
    <w:p w14:paraId="7E7380D2" w14:textId="77777777" w:rsidR="0081639E" w:rsidRPr="00A97289" w:rsidRDefault="0081639E" w:rsidP="00B378BF">
      <w:pPr>
        <w:ind w:left="720" w:hanging="720"/>
        <w:rPr>
          <w:noProof/>
        </w:rPr>
      </w:pPr>
      <w:bookmarkStart w:id="17" w:name="_ENREF_17"/>
      <w:r w:rsidRPr="00A97289">
        <w:rPr>
          <w:noProof/>
        </w:rPr>
        <w:t>17. Arbuckle BS (2013) Erbaba Höyük and Suberde Zooarchaeology Data. Open Context: Open Contex.</w:t>
      </w:r>
      <w:bookmarkEnd w:id="17"/>
      <w:r w:rsidR="00A97289" w:rsidRPr="00A97289">
        <w:t xml:space="preserve"> </w:t>
      </w:r>
      <w:hyperlink r:id="rId53" w:history="1">
        <w:r w:rsidR="00A97289" w:rsidRPr="00A97289">
          <w:rPr>
            <w:rStyle w:val="Hyperlink"/>
            <w:color w:val="4183C4"/>
          </w:rPr>
          <w:t>http://opencontext.org/tables/6979344c2aaed2d1454ef0bba7763127</w:t>
        </w:r>
      </w:hyperlink>
      <w:r w:rsidR="00A97289" w:rsidRPr="00A97289">
        <w:rPr>
          <w:color w:val="333333"/>
        </w:rPr>
        <w:t xml:space="preserve">,  </w:t>
      </w:r>
      <w:hyperlink r:id="rId54" w:history="1">
        <w:r w:rsidR="00A97289" w:rsidRPr="00A97289">
          <w:rPr>
            <w:rStyle w:val="Hyperlink"/>
            <w:color w:val="4183C4"/>
          </w:rPr>
          <w:t>http://dx.doi.org/10.6078/M7C8276W</w:t>
        </w:r>
      </w:hyperlink>
    </w:p>
    <w:p w14:paraId="3021E191" w14:textId="77777777" w:rsidR="0081639E" w:rsidRPr="00A97289" w:rsidRDefault="0081639E" w:rsidP="00B378BF">
      <w:pPr>
        <w:ind w:left="720" w:hanging="720"/>
        <w:rPr>
          <w:noProof/>
        </w:rPr>
      </w:pPr>
      <w:bookmarkStart w:id="18" w:name="_ENREF_18"/>
      <w:r w:rsidRPr="00A97289">
        <w:rPr>
          <w:noProof/>
        </w:rPr>
        <w:t>18. Çakırlar C (2013) Ulucak Höyük Main Zooarchaeological Dataset. Open Context: Open Context.</w:t>
      </w:r>
      <w:bookmarkEnd w:id="18"/>
      <w:r w:rsidR="00A97289" w:rsidRPr="00A97289">
        <w:t xml:space="preserve"> </w:t>
      </w:r>
      <w:hyperlink r:id="rId55" w:history="1">
        <w:r w:rsidR="00A97289" w:rsidRPr="00A97289">
          <w:rPr>
            <w:rStyle w:val="Hyperlink"/>
            <w:color w:val="4183C4"/>
          </w:rPr>
          <w:t>http://opencontext.org/tables/846e3cd8ad23c8b4ca5ed378b4e1672e</w:t>
        </w:r>
      </w:hyperlink>
      <w:r w:rsidR="00A97289" w:rsidRPr="00A97289">
        <w:rPr>
          <w:color w:val="333333"/>
        </w:rPr>
        <w:t>,</w:t>
      </w:r>
      <w:r w:rsidR="00A97289" w:rsidRPr="00A97289">
        <w:rPr>
          <w:rStyle w:val="apple-converted-space"/>
          <w:color w:val="333333"/>
        </w:rPr>
        <w:t> </w:t>
      </w:r>
      <w:hyperlink r:id="rId56" w:history="1">
        <w:r w:rsidR="00A97289" w:rsidRPr="00A97289">
          <w:rPr>
            <w:rStyle w:val="Hyperlink"/>
            <w:color w:val="4183C4"/>
          </w:rPr>
          <w:t>http://dx.doi.org/10.6078/M79884XQ</w:t>
        </w:r>
      </w:hyperlink>
    </w:p>
    <w:p w14:paraId="1ED73319" w14:textId="77777777" w:rsidR="0081639E" w:rsidRPr="00A97289" w:rsidRDefault="0081639E" w:rsidP="00B378BF">
      <w:pPr>
        <w:ind w:left="720" w:hanging="720"/>
        <w:rPr>
          <w:noProof/>
        </w:rPr>
      </w:pPr>
      <w:bookmarkStart w:id="19" w:name="_ENREF_19"/>
      <w:r w:rsidRPr="00A97289">
        <w:rPr>
          <w:noProof/>
        </w:rPr>
        <w:t>19. Galik A (2013) Çukuriçi Höyük Zooarchaeology. Open Context: Open Context.</w:t>
      </w:r>
      <w:bookmarkEnd w:id="19"/>
      <w:r w:rsidR="00A97289" w:rsidRPr="00A97289">
        <w:t xml:space="preserve"> </w:t>
      </w:r>
      <w:hyperlink r:id="rId57" w:history="1">
        <w:r w:rsidR="00A97289" w:rsidRPr="00A97289">
          <w:rPr>
            <w:rStyle w:val="Hyperlink"/>
          </w:rPr>
          <w:t>http://opencontext.org/tables/8e8708b1d72413f645688bad97cfca54</w:t>
        </w:r>
      </w:hyperlink>
      <w:r w:rsidR="00A97289" w:rsidRPr="00A97289">
        <w:rPr>
          <w:color w:val="333333"/>
        </w:rPr>
        <w:t xml:space="preserve">, </w:t>
      </w:r>
      <w:hyperlink r:id="rId58" w:history="1">
        <w:r w:rsidR="00A97289" w:rsidRPr="00A97289">
          <w:rPr>
            <w:rStyle w:val="Hyperlink"/>
          </w:rPr>
          <w:t>http://dx.doi.org/10.6078/M7D798BQ</w:t>
        </w:r>
      </w:hyperlink>
      <w:r w:rsidR="00A97289" w:rsidRPr="00A97289">
        <w:rPr>
          <w:color w:val="333333"/>
        </w:rPr>
        <w:t xml:space="preserve">   </w:t>
      </w:r>
    </w:p>
    <w:p w14:paraId="40CFFB22" w14:textId="77777777" w:rsidR="0081639E" w:rsidRPr="00A97289" w:rsidRDefault="0081639E" w:rsidP="00B378BF">
      <w:pPr>
        <w:ind w:left="720" w:hanging="720"/>
        <w:rPr>
          <w:noProof/>
        </w:rPr>
      </w:pPr>
      <w:bookmarkStart w:id="20" w:name="_ENREF_20"/>
      <w:r w:rsidRPr="00A97289">
        <w:rPr>
          <w:noProof/>
        </w:rPr>
        <w:t>20. Atici AL (2013) Zooarchaeology of Karain Cave B Data. Open Context: Open Context.</w:t>
      </w:r>
      <w:bookmarkEnd w:id="20"/>
      <w:r w:rsidR="00A97289" w:rsidRPr="00A97289">
        <w:t xml:space="preserve"> </w:t>
      </w:r>
      <w:hyperlink r:id="rId59" w:history="1">
        <w:r w:rsidR="00A97289" w:rsidRPr="00A97289">
          <w:rPr>
            <w:rStyle w:val="Hyperlink"/>
            <w:color w:val="4183C4"/>
          </w:rPr>
          <w:t>http://opencontext.org/tables/6bd43fb3d4676cd4735f8132a225d9ae</w:t>
        </w:r>
      </w:hyperlink>
      <w:r w:rsidR="00A97289" w:rsidRPr="00A97289">
        <w:rPr>
          <w:color w:val="333333"/>
        </w:rPr>
        <w:t>,</w:t>
      </w:r>
      <w:r w:rsidR="00A97289" w:rsidRPr="00A97289">
        <w:rPr>
          <w:rStyle w:val="apple-converted-space"/>
          <w:color w:val="333333"/>
        </w:rPr>
        <w:t> </w:t>
      </w:r>
      <w:hyperlink r:id="rId60" w:history="1">
        <w:r w:rsidR="00A97289" w:rsidRPr="00A97289">
          <w:rPr>
            <w:rStyle w:val="Hyperlink"/>
            <w:color w:val="4183C4"/>
          </w:rPr>
          <w:t>http://dx.doi.org/10.6078/M7SF2T31</w:t>
        </w:r>
      </w:hyperlink>
    </w:p>
    <w:p w14:paraId="05E211E9" w14:textId="77777777" w:rsidR="0081639E" w:rsidRPr="00A97289" w:rsidRDefault="0081639E" w:rsidP="00B378BF">
      <w:pPr>
        <w:ind w:left="720" w:hanging="720"/>
        <w:rPr>
          <w:noProof/>
        </w:rPr>
      </w:pPr>
      <w:bookmarkStart w:id="21" w:name="_ENREF_21"/>
      <w:r w:rsidRPr="00A97289">
        <w:rPr>
          <w:noProof/>
        </w:rPr>
        <w:t>21. Atici AL (2013) Zooarchaeology of Öküzini Cave Data. Open Context: Open Context.</w:t>
      </w:r>
      <w:bookmarkEnd w:id="21"/>
      <w:r w:rsidR="00A97289" w:rsidRPr="00A97289">
        <w:t xml:space="preserve"> </w:t>
      </w:r>
      <w:hyperlink r:id="rId61" w:history="1">
        <w:r w:rsidR="00A97289" w:rsidRPr="00A97289">
          <w:rPr>
            <w:rStyle w:val="Hyperlink"/>
            <w:color w:val="4183C4"/>
          </w:rPr>
          <w:t>http://opencontext.org/tables/bd3f57be6fcb11492827c112a467ca4c</w:t>
        </w:r>
      </w:hyperlink>
      <w:r w:rsidR="00A97289" w:rsidRPr="00A97289">
        <w:rPr>
          <w:color w:val="333333"/>
        </w:rPr>
        <w:t>,</w:t>
      </w:r>
      <w:r w:rsidR="00A97289" w:rsidRPr="00A97289">
        <w:rPr>
          <w:rStyle w:val="apple-converted-space"/>
          <w:color w:val="333333"/>
        </w:rPr>
        <w:t> </w:t>
      </w:r>
      <w:hyperlink r:id="rId62" w:history="1">
        <w:r w:rsidR="00A97289" w:rsidRPr="00A97289">
          <w:rPr>
            <w:rStyle w:val="Hyperlink"/>
            <w:color w:val="4183C4"/>
          </w:rPr>
          <w:t>http://dx.doi.org/10.6078/M7NP22CP</w:t>
        </w:r>
      </w:hyperlink>
    </w:p>
    <w:p w14:paraId="4CD5C0DB" w14:textId="77777777" w:rsidR="0081639E" w:rsidRPr="00A97289" w:rsidRDefault="0081639E" w:rsidP="00B378BF">
      <w:pPr>
        <w:ind w:left="720" w:hanging="720"/>
        <w:rPr>
          <w:noProof/>
        </w:rPr>
      </w:pPr>
      <w:bookmarkStart w:id="22" w:name="_ENREF_22"/>
      <w:r w:rsidRPr="00A97289">
        <w:rPr>
          <w:noProof/>
        </w:rPr>
        <w:t>22. Gourichon L, Helmer D (2013) Faunal Data from Neolithic Menteşe.</w:t>
      </w:r>
      <w:bookmarkEnd w:id="22"/>
      <w:r w:rsidR="00A97289" w:rsidRPr="00A97289">
        <w:t xml:space="preserve"> </w:t>
      </w:r>
      <w:hyperlink r:id="rId63" w:history="1">
        <w:r w:rsidR="00A97289" w:rsidRPr="00A97289">
          <w:rPr>
            <w:rStyle w:val="Hyperlink"/>
          </w:rPr>
          <w:t>http://opencontext.org/tables/2d7ed24fb9bfce0b7085983d55930dc3</w:t>
        </w:r>
      </w:hyperlink>
      <w:r w:rsidR="00A97289" w:rsidRPr="00A97289">
        <w:t xml:space="preserve">, </w:t>
      </w:r>
      <w:hyperlink r:id="rId64" w:history="1">
        <w:r w:rsidR="00A97289" w:rsidRPr="00A97289">
          <w:rPr>
            <w:rStyle w:val="Hyperlink"/>
          </w:rPr>
          <w:t>http://dx.doi.org/10.6078/M7MG7MD8</w:t>
        </w:r>
      </w:hyperlink>
      <w:r w:rsidR="00A97289" w:rsidRPr="00A97289">
        <w:t xml:space="preserve">   </w:t>
      </w:r>
    </w:p>
    <w:p w14:paraId="3F5467A7" w14:textId="77777777" w:rsidR="0081639E" w:rsidRPr="00A97289" w:rsidRDefault="0081639E" w:rsidP="00B378BF">
      <w:pPr>
        <w:ind w:left="720" w:hanging="720"/>
        <w:rPr>
          <w:noProof/>
        </w:rPr>
      </w:pPr>
      <w:bookmarkStart w:id="23" w:name="_ENREF_23"/>
      <w:r w:rsidRPr="00A97289">
        <w:rPr>
          <w:noProof/>
        </w:rPr>
        <w:t>23. Buitenhuis H (2013) Ilıpınar Zooarchaeology Main Zooarchaeological Dataset. Open Context: Open Context.</w:t>
      </w:r>
      <w:bookmarkEnd w:id="23"/>
      <w:r w:rsidR="00A97289" w:rsidRPr="00A97289">
        <w:t xml:space="preserve"> </w:t>
      </w:r>
      <w:hyperlink r:id="rId65" w:history="1">
        <w:r w:rsidR="00A97289" w:rsidRPr="00A97289">
          <w:rPr>
            <w:rStyle w:val="Hyperlink"/>
            <w:color w:val="4183C4"/>
          </w:rPr>
          <w:t>http://opencontext.org/tables/3746e117f8bd3c648568cdd59d00272c</w:t>
        </w:r>
      </w:hyperlink>
      <w:r w:rsidR="00A97289" w:rsidRPr="00A97289">
        <w:rPr>
          <w:color w:val="333333"/>
        </w:rPr>
        <w:t>,</w:t>
      </w:r>
      <w:r w:rsidR="00A97289" w:rsidRPr="00A97289">
        <w:rPr>
          <w:rStyle w:val="apple-converted-space"/>
          <w:color w:val="333333"/>
        </w:rPr>
        <w:t> </w:t>
      </w:r>
      <w:hyperlink r:id="rId66" w:history="1">
        <w:r w:rsidR="00A97289" w:rsidRPr="00A97289">
          <w:rPr>
            <w:rStyle w:val="Hyperlink"/>
            <w:color w:val="4183C4"/>
          </w:rPr>
          <w:t>http://dx.doi.org/10.6078/M72R3PM2</w:t>
        </w:r>
      </w:hyperlink>
    </w:p>
    <w:p w14:paraId="24194032" w14:textId="77777777" w:rsidR="0081639E" w:rsidRPr="00A97289" w:rsidRDefault="0081639E" w:rsidP="00B378BF">
      <w:pPr>
        <w:ind w:left="720" w:hanging="720"/>
        <w:rPr>
          <w:noProof/>
        </w:rPr>
      </w:pPr>
      <w:bookmarkStart w:id="24" w:name="_ENREF_24"/>
      <w:r w:rsidRPr="00A97289">
        <w:rPr>
          <w:noProof/>
        </w:rPr>
        <w:t>24. Galik A (2013) Barçın Höyük Zooarchaeology Data. Open Context: Open Context.</w:t>
      </w:r>
      <w:bookmarkEnd w:id="24"/>
      <w:r w:rsidR="00A97289" w:rsidRPr="00A97289">
        <w:t xml:space="preserve"> </w:t>
      </w:r>
      <w:hyperlink r:id="rId67" w:history="1">
        <w:r w:rsidR="00A97289" w:rsidRPr="00A97289">
          <w:rPr>
            <w:rStyle w:val="Hyperlink"/>
            <w:color w:val="4183C4"/>
          </w:rPr>
          <w:t>http://opencontext.org/tables/23d7c8387a870c56fd4b5d47500f6311</w:t>
        </w:r>
      </w:hyperlink>
      <w:r w:rsidR="00A97289" w:rsidRPr="00A97289">
        <w:rPr>
          <w:color w:val="333333"/>
        </w:rPr>
        <w:t>,</w:t>
      </w:r>
      <w:r w:rsidR="00A97289" w:rsidRPr="00A97289">
        <w:rPr>
          <w:rStyle w:val="apple-converted-space"/>
          <w:color w:val="333333"/>
        </w:rPr>
        <w:t> </w:t>
      </w:r>
      <w:hyperlink r:id="rId68" w:history="1">
        <w:r w:rsidR="00A97289" w:rsidRPr="00A97289">
          <w:rPr>
            <w:rStyle w:val="Hyperlink"/>
            <w:color w:val="4183C4"/>
          </w:rPr>
          <w:t>http://dx.doi.org/10.6078/M7MS3QN7</w:t>
        </w:r>
      </w:hyperlink>
    </w:p>
    <w:p w14:paraId="77C07F6C" w14:textId="77777777" w:rsidR="0081639E" w:rsidRPr="00A97289" w:rsidRDefault="0081639E" w:rsidP="00B378BF">
      <w:pPr>
        <w:ind w:left="720" w:hanging="720"/>
        <w:rPr>
          <w:noProof/>
        </w:rPr>
      </w:pPr>
      <w:bookmarkStart w:id="25" w:name="_ENREF_25"/>
      <w:r w:rsidRPr="00A97289">
        <w:rPr>
          <w:noProof/>
        </w:rPr>
        <w:t>25. Boessneck J, von den Driesch A (1979) Die Tierknochenfunde aus der Neolithischen Siedlung auf dem Fikirtepe bei Kadiköy am Marmara Meer. München: Institut für Palaeoanatomie, Domestikationsforschung und Geschichte der Tiermedizin der Universität München.</w:t>
      </w:r>
      <w:bookmarkEnd w:id="25"/>
    </w:p>
    <w:p w14:paraId="2EE55A75" w14:textId="77777777" w:rsidR="0081639E" w:rsidRPr="00A97289" w:rsidRDefault="0081639E" w:rsidP="00B378BF">
      <w:pPr>
        <w:ind w:left="720" w:hanging="720"/>
        <w:rPr>
          <w:noProof/>
        </w:rPr>
      </w:pPr>
      <w:bookmarkStart w:id="26" w:name="_ENREF_26"/>
      <w:r w:rsidRPr="00A97289">
        <w:rPr>
          <w:noProof/>
        </w:rPr>
        <w:t>26. Uerpmann H-P (2001) Remarks on faunal remains from the Chalcolithic sites "Orman Fidanlığı" and "Kes Kaya" near Eskişehir in North-Western Anatolia. In: Efe T, editor. The salvage excavations at Orman Fidanlıgı: A Chalcolithic site in inland northwestern Anatolia. Istanbul: TASK Vakfı Yayınları. pp. 187-210.</w:t>
      </w:r>
      <w:bookmarkEnd w:id="26"/>
    </w:p>
    <w:p w14:paraId="2FCBF6AC" w14:textId="77777777" w:rsidR="0081639E" w:rsidRPr="00A97289" w:rsidRDefault="0081639E" w:rsidP="00B378BF">
      <w:pPr>
        <w:ind w:left="720" w:hanging="720"/>
        <w:rPr>
          <w:noProof/>
        </w:rPr>
      </w:pPr>
      <w:bookmarkStart w:id="27" w:name="_ENREF_27"/>
      <w:r w:rsidRPr="00A97289">
        <w:rPr>
          <w:noProof/>
        </w:rPr>
        <w:t>27. Buitenhuis H (1996) Archaeozoology of the Holocene in Anatolia: a review. In: Demirci S, Ozer AM, Summers GD, editors. Archaemetry 94 Proceedings of the 29th International Symposium on Archaeometry, Ankara 1994. Ankara: Tubitak. pp. 411-420.</w:t>
      </w:r>
      <w:bookmarkEnd w:id="27"/>
    </w:p>
    <w:p w14:paraId="3EC2F8DB" w14:textId="77777777" w:rsidR="0081639E" w:rsidRPr="00A97289" w:rsidRDefault="0081639E" w:rsidP="00B378BF">
      <w:pPr>
        <w:ind w:left="720" w:hanging="720"/>
        <w:rPr>
          <w:noProof/>
        </w:rPr>
      </w:pPr>
      <w:bookmarkStart w:id="28" w:name="_ENREF_28"/>
      <w:r w:rsidRPr="00A97289">
        <w:rPr>
          <w:noProof/>
        </w:rPr>
        <w:t>28. Gourichon L, Helmer D (2008) Étude archéozoologique de Mureybet. In: Ibánez JJ, editor. Le site néolithique de Tell Mureybet (Syrie du Nord). Oxford: BAR International Series 1843. pp. 115-228.</w:t>
      </w:r>
      <w:bookmarkEnd w:id="28"/>
    </w:p>
    <w:p w14:paraId="58D1B144" w14:textId="77777777" w:rsidR="0081639E" w:rsidRPr="00A97289" w:rsidRDefault="0081639E" w:rsidP="00B378BF">
      <w:pPr>
        <w:ind w:left="720" w:hanging="720"/>
        <w:rPr>
          <w:noProof/>
        </w:rPr>
      </w:pPr>
      <w:bookmarkStart w:id="29" w:name="_ENREF_29"/>
      <w:r w:rsidRPr="00A97289">
        <w:rPr>
          <w:noProof/>
        </w:rPr>
        <w:t>29. Helmer D (2008) Revision de la faune de Cafer Hoyuk (Malatya, Turquie): apports des methodes de l'analyse des melanges et de l'analyse de Kernel a la mise en evidence de la domestication. In: Vila E, Gourichon L, Choyke A, Buitenhuis H, editors. Archaeozoology of the Near East VIII. Lyon: Maison de l'Orient et de la Mediterranee. pp. 169-196.</w:t>
      </w:r>
      <w:bookmarkEnd w:id="29"/>
    </w:p>
    <w:p w14:paraId="7F8A5105" w14:textId="77777777" w:rsidR="0081639E" w:rsidRPr="00A97289" w:rsidRDefault="0081639E" w:rsidP="00B378BF">
      <w:pPr>
        <w:ind w:left="720" w:hanging="720"/>
        <w:rPr>
          <w:noProof/>
        </w:rPr>
      </w:pPr>
      <w:bookmarkStart w:id="30" w:name="_ENREF_30"/>
      <w:r w:rsidRPr="00A97289">
        <w:rPr>
          <w:noProof/>
        </w:rPr>
        <w:t>30. Peters J, von den Driesch A, Helmer D (2005) The upper Ephrates-Tigris basin: Cradle of agro-pastoralism? In: Vigne J-D, Peters J, Helmer D, editors. The first steps of animal domestication: New archaeological approaches Proceedings of the 9th ICAZ Conference, Durham 2002. Oxford: Oxbow. pp. 96-124.</w:t>
      </w:r>
      <w:bookmarkEnd w:id="30"/>
    </w:p>
    <w:p w14:paraId="78532C6B" w14:textId="77777777" w:rsidR="0081639E" w:rsidRPr="00A97289" w:rsidRDefault="0081639E" w:rsidP="00B378BF">
      <w:pPr>
        <w:ind w:left="720" w:hanging="720"/>
        <w:rPr>
          <w:noProof/>
        </w:rPr>
      </w:pPr>
      <w:bookmarkStart w:id="31" w:name="_ENREF_31"/>
      <w:r w:rsidRPr="00A97289">
        <w:rPr>
          <w:noProof/>
        </w:rPr>
        <w:t>31. von den Driesch A, Peters J (2001) Fruheste Haustierhaltung in der Sudostturkei. In: Boehmer RJ, Maran J, editors. Lux Orientis: Archaologie zwischen Asien und Europa. Rahden: M. Leidorf. pp. 113-120.</w:t>
      </w:r>
      <w:bookmarkEnd w:id="31"/>
    </w:p>
    <w:p w14:paraId="29DBEB99" w14:textId="77777777" w:rsidR="0081639E" w:rsidRPr="00A97289" w:rsidRDefault="0081639E" w:rsidP="00B378BF">
      <w:pPr>
        <w:ind w:left="720" w:hanging="720"/>
        <w:rPr>
          <w:noProof/>
        </w:rPr>
      </w:pPr>
      <w:bookmarkStart w:id="32" w:name="_ENREF_32"/>
      <w:r w:rsidRPr="00A97289">
        <w:rPr>
          <w:noProof/>
        </w:rPr>
        <w:t>32. Arbuckle BS, Özkaya V (2007) Animal exploitation at Körtik Tepe: An early Aceramic Neolithic site in southeastern Turkey. Paléorient 32: 198-211.</w:t>
      </w:r>
      <w:bookmarkEnd w:id="32"/>
    </w:p>
    <w:p w14:paraId="74EA279E" w14:textId="77777777" w:rsidR="0081639E" w:rsidRPr="00A97289" w:rsidRDefault="0081639E" w:rsidP="00B378BF">
      <w:pPr>
        <w:ind w:left="720" w:hanging="720"/>
        <w:rPr>
          <w:noProof/>
        </w:rPr>
      </w:pPr>
      <w:bookmarkStart w:id="33" w:name="_ENREF_33"/>
      <w:r w:rsidRPr="00A97289">
        <w:rPr>
          <w:noProof/>
        </w:rPr>
        <w:t>33. Hongo H, Meadow RH, Öksüz B, Gülçin I (2004) Animal exploitation at Çayönü Tepesi, southeastern Anatolia. TÜBA-AR 7: 107-119.</w:t>
      </w:r>
      <w:bookmarkEnd w:id="33"/>
    </w:p>
    <w:p w14:paraId="55FECCD6" w14:textId="77777777" w:rsidR="0081639E" w:rsidRPr="00A97289" w:rsidRDefault="0081639E" w:rsidP="00B378BF">
      <w:pPr>
        <w:ind w:left="720" w:hanging="720"/>
        <w:rPr>
          <w:noProof/>
        </w:rPr>
      </w:pPr>
      <w:bookmarkStart w:id="34" w:name="_ENREF_34"/>
      <w:r w:rsidRPr="00A97289">
        <w:rPr>
          <w:noProof/>
        </w:rPr>
        <w:t>34. Çelik B (2011) Sanlıurfa - Yeni Mahalle. In: Özdoğan M, Başgelen N, Kuniholm P, editors. The Neolithic in Turkey: The Euphrates Basin. Istanbul: Archaeology and Art Publications. pp. 139-164.</w:t>
      </w:r>
      <w:bookmarkEnd w:id="34"/>
    </w:p>
    <w:p w14:paraId="2B051213" w14:textId="77777777" w:rsidR="0081639E" w:rsidRPr="00A97289" w:rsidRDefault="0081639E" w:rsidP="00B378BF">
      <w:pPr>
        <w:ind w:left="720" w:hanging="720"/>
        <w:rPr>
          <w:noProof/>
        </w:rPr>
      </w:pPr>
      <w:bookmarkStart w:id="35" w:name="_ENREF_35"/>
      <w:r w:rsidRPr="00A97289">
        <w:rPr>
          <w:noProof/>
        </w:rPr>
        <w:t>35. Starkovich BM, Stiner MC (2009) Hallan Çemi Tepesi: High-ranked game exploitation alongside intensive seed processing at the Epipaleolithic-Neolithic transition in southeastern Turkey. Anthropozoologica 44: 41-62.</w:t>
      </w:r>
      <w:bookmarkEnd w:id="35"/>
    </w:p>
    <w:p w14:paraId="7C931EB1" w14:textId="77777777" w:rsidR="0081639E" w:rsidRPr="00A97289" w:rsidRDefault="0081639E" w:rsidP="00B378BF">
      <w:pPr>
        <w:ind w:left="720" w:hanging="720"/>
        <w:rPr>
          <w:noProof/>
        </w:rPr>
      </w:pPr>
      <w:bookmarkStart w:id="36" w:name="_ENREF_36"/>
      <w:r w:rsidRPr="00A97289">
        <w:rPr>
          <w:noProof/>
        </w:rPr>
        <w:t>36. Bökönyi S (1977) Animal remains from the Kermanshah valley, Iran. Oxford: BAR Supplement Series 34.</w:t>
      </w:r>
      <w:bookmarkEnd w:id="36"/>
    </w:p>
    <w:p w14:paraId="330D6A8E" w14:textId="77777777" w:rsidR="0081639E" w:rsidRPr="00A97289" w:rsidRDefault="0081639E" w:rsidP="00B378BF">
      <w:pPr>
        <w:ind w:left="720" w:hanging="720"/>
        <w:rPr>
          <w:noProof/>
        </w:rPr>
      </w:pPr>
      <w:bookmarkStart w:id="37" w:name="_ENREF_37"/>
      <w:r w:rsidRPr="00A97289">
        <w:rPr>
          <w:noProof/>
        </w:rPr>
        <w:t>37. Zeder MA (2008) Animal domestication in the Zagros: an update and directions for future research. In: Vila E, Gourichon L, Choyke A, Buitenhuis H, editors. Archaeozoology of the Near East VIII. Lyon: Maison de l'Orient et de la Mediterranee. pp. 243-278.</w:t>
      </w:r>
      <w:bookmarkEnd w:id="37"/>
    </w:p>
    <w:p w14:paraId="24BDA5F9" w14:textId="77777777" w:rsidR="0081639E" w:rsidRPr="00A97289" w:rsidRDefault="0081639E" w:rsidP="00B378BF">
      <w:pPr>
        <w:ind w:left="720" w:hanging="720"/>
        <w:rPr>
          <w:noProof/>
        </w:rPr>
      </w:pPr>
      <w:bookmarkStart w:id="38" w:name="_ENREF_38"/>
      <w:r w:rsidRPr="00A97289">
        <w:rPr>
          <w:noProof/>
        </w:rPr>
        <w:t>38. Evins MA (1982) The fauna from Shanidar Cave: Mousterian wild goat exploitation in northeastern Iraq. Paléorient 8: 37-58.</w:t>
      </w:r>
      <w:bookmarkEnd w:id="38"/>
    </w:p>
    <w:p w14:paraId="1A9519E0" w14:textId="77777777" w:rsidR="00807AA2" w:rsidRPr="00A97289" w:rsidRDefault="0081639E" w:rsidP="00A97289">
      <w:pPr>
        <w:ind w:left="720" w:hanging="720"/>
        <w:rPr>
          <w:noProof/>
        </w:rPr>
      </w:pPr>
      <w:bookmarkStart w:id="39" w:name="_ENREF_39"/>
      <w:r w:rsidRPr="00A97289">
        <w:rPr>
          <w:noProof/>
        </w:rPr>
        <w:t>39. Kersten AMP (1987) Age and sex composition of Epipaleolithic fallow deer and wild goat from Ksar 'Akil. Palaeohistoria 29: 119-131.</w:t>
      </w:r>
      <w:bookmarkEnd w:id="39"/>
    </w:p>
    <w:sectPr w:rsidR="00807AA2" w:rsidRPr="00A97289" w:rsidSect="00807AA2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1639E"/>
    <w:rsid w:val="003128CA"/>
    <w:rsid w:val="0056795B"/>
    <w:rsid w:val="006F5F6A"/>
    <w:rsid w:val="00807AA2"/>
    <w:rsid w:val="0081639E"/>
    <w:rsid w:val="00A97289"/>
    <w:rsid w:val="00F022D0"/>
    <w:rsid w:val="00F21FC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4883B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63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1639E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81639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A9728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63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1639E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81639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A972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dx.doi.org/10.6078/M7X34VD1" TargetMode="External"/><Relationship Id="rId14" Type="http://schemas.openxmlformats.org/officeDocument/2006/relationships/hyperlink" Target="http://dx.doi.org/10.6078/M7X34VD1" TargetMode="External"/><Relationship Id="rId15" Type="http://schemas.openxmlformats.org/officeDocument/2006/relationships/hyperlink" Target="http://dx.doi.org/10.6078/M7SB43PP" TargetMode="External"/><Relationship Id="rId16" Type="http://schemas.openxmlformats.org/officeDocument/2006/relationships/hyperlink" Target="http://dx.doi.org/10.6078/M70Z715B" TargetMode="External"/><Relationship Id="rId17" Type="http://schemas.openxmlformats.org/officeDocument/2006/relationships/hyperlink" Target="http://dx.doi.org/10.6078/M70Z715B" TargetMode="External"/><Relationship Id="rId18" Type="http://schemas.openxmlformats.org/officeDocument/2006/relationships/hyperlink" Target="http://dx.doi.org/10.6078/M7KS6PHV" TargetMode="External"/><Relationship Id="rId19" Type="http://schemas.openxmlformats.org/officeDocument/2006/relationships/hyperlink" Target="http://dx.doi.org/10.6078/M7KS6PHV" TargetMode="External"/><Relationship Id="rId63" Type="http://schemas.openxmlformats.org/officeDocument/2006/relationships/hyperlink" Target="http://opencontext.org/tables/2d7ed24fb9bfce0b7085983d55930dc3" TargetMode="External"/><Relationship Id="rId64" Type="http://schemas.openxmlformats.org/officeDocument/2006/relationships/hyperlink" Target="http://dx.doi.org/10.6078/M7MG7MD8" TargetMode="External"/><Relationship Id="rId65" Type="http://schemas.openxmlformats.org/officeDocument/2006/relationships/hyperlink" Target="http://opencontext.org/tables/3746e117f8bd3c648568cdd59d00272c" TargetMode="External"/><Relationship Id="rId66" Type="http://schemas.openxmlformats.org/officeDocument/2006/relationships/hyperlink" Target="http://dx.doi.org/10.6078/M72R3PM2" TargetMode="External"/><Relationship Id="rId67" Type="http://schemas.openxmlformats.org/officeDocument/2006/relationships/hyperlink" Target="http://opencontext.org/tables/23d7c8387a870c56fd4b5d47500f6311" TargetMode="External"/><Relationship Id="rId68" Type="http://schemas.openxmlformats.org/officeDocument/2006/relationships/hyperlink" Target="http://dx.doi.org/10.6078/M7MS3QN7" TargetMode="External"/><Relationship Id="rId69" Type="http://schemas.openxmlformats.org/officeDocument/2006/relationships/fontTable" Target="fontTable.xml"/><Relationship Id="rId50" Type="http://schemas.openxmlformats.org/officeDocument/2006/relationships/hyperlink" Target="http://dx.doi.org/10.6078/M7X34VD1" TargetMode="External"/><Relationship Id="rId51" Type="http://schemas.openxmlformats.org/officeDocument/2006/relationships/hyperlink" Target="http://opencontext.org/tables/6354e1db8815494679677836472c639c" TargetMode="External"/><Relationship Id="rId52" Type="http://schemas.openxmlformats.org/officeDocument/2006/relationships/hyperlink" Target="http://dx.doi.org/10.6078/M7SB43PP" TargetMode="External"/><Relationship Id="rId53" Type="http://schemas.openxmlformats.org/officeDocument/2006/relationships/hyperlink" Target="http://opencontext.org/tables/6979344c2aaed2d1454ef0bba7763127" TargetMode="External"/><Relationship Id="rId54" Type="http://schemas.openxmlformats.org/officeDocument/2006/relationships/hyperlink" Target="http://dx.doi.org/10.6078/M7C8276W" TargetMode="External"/><Relationship Id="rId55" Type="http://schemas.openxmlformats.org/officeDocument/2006/relationships/hyperlink" Target="http://opencontext.org/tables/846e3cd8ad23c8b4ca5ed378b4e1672e" TargetMode="External"/><Relationship Id="rId56" Type="http://schemas.openxmlformats.org/officeDocument/2006/relationships/hyperlink" Target="http://dx.doi.org/10.6078/M79884XQ" TargetMode="External"/><Relationship Id="rId57" Type="http://schemas.openxmlformats.org/officeDocument/2006/relationships/hyperlink" Target="http://opencontext.org/tables/8e8708b1d72413f645688bad97cfca54" TargetMode="External"/><Relationship Id="rId58" Type="http://schemas.openxmlformats.org/officeDocument/2006/relationships/hyperlink" Target="http://dx.doi.org/10.6078/M7D798BQ" TargetMode="External"/><Relationship Id="rId59" Type="http://schemas.openxmlformats.org/officeDocument/2006/relationships/hyperlink" Target="http://opencontext.org/tables/6bd43fb3d4676cd4735f8132a225d9ae" TargetMode="External"/><Relationship Id="rId40" Type="http://schemas.openxmlformats.org/officeDocument/2006/relationships/hyperlink" Target="http://dx.doi.org/10.6078/M7GQ6VPJ" TargetMode="External"/><Relationship Id="rId41" Type="http://schemas.openxmlformats.org/officeDocument/2006/relationships/hyperlink" Target="http://opencontext.org/tables/def8fb9c9d7fdc1993db45b7350ca955" TargetMode="External"/><Relationship Id="rId42" Type="http://schemas.openxmlformats.org/officeDocument/2006/relationships/hyperlink" Target="http://dx.doi.org/10.6078/M7BZ63Z6" TargetMode="External"/><Relationship Id="rId43" Type="http://schemas.openxmlformats.org/officeDocument/2006/relationships/hyperlink" Target="http://opencontext.org/tables/4c98ccdee589f0e76c5fa7376ac2638e" TargetMode="External"/><Relationship Id="rId44" Type="http://schemas.openxmlformats.org/officeDocument/2006/relationships/hyperlink" Target="http://dx.doi.org/10.6078/M7V985ZW" TargetMode="External"/><Relationship Id="rId45" Type="http://schemas.openxmlformats.org/officeDocument/2006/relationships/hyperlink" Target="http://opencontext.org/tables/84332d5b790ecfbbf9a341273ea8d142" TargetMode="External"/><Relationship Id="rId46" Type="http://schemas.openxmlformats.org/officeDocument/2006/relationships/hyperlink" Target="http://dx.doi.org/10.6078/M7PK0D3R" TargetMode="External"/><Relationship Id="rId47" Type="http://schemas.openxmlformats.org/officeDocument/2006/relationships/hyperlink" Target="http://opencontext.org/tables/f8b79a9771ccf176508cd52845a590b2" TargetMode="External"/><Relationship Id="rId48" Type="http://schemas.openxmlformats.org/officeDocument/2006/relationships/hyperlink" Target="http://dx.doi.org/10.6078/M7H12ZXT" TargetMode="External"/><Relationship Id="rId49" Type="http://schemas.openxmlformats.org/officeDocument/2006/relationships/hyperlink" Target="http://opencontext.org/tables/2e995b59d5adf5b079fde6cea24b251d" TargetMode="Externa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dx.doi.org/10.6078/M7V985ZW" TargetMode="External"/><Relationship Id="rId6" Type="http://schemas.openxmlformats.org/officeDocument/2006/relationships/hyperlink" Target="http://dx.doi.org/10.6078/M7V985ZW" TargetMode="External"/><Relationship Id="rId7" Type="http://schemas.openxmlformats.org/officeDocument/2006/relationships/hyperlink" Target="http://dx.doi.org/10.6078/M7V985ZW" TargetMode="External"/><Relationship Id="rId8" Type="http://schemas.openxmlformats.org/officeDocument/2006/relationships/hyperlink" Target="http://dx.doi.org/10.6078/M7V985ZW" TargetMode="External"/><Relationship Id="rId9" Type="http://schemas.openxmlformats.org/officeDocument/2006/relationships/hyperlink" Target="http://dx.doi.org/10.6078/M7PK0D3R" TargetMode="External"/><Relationship Id="rId30" Type="http://schemas.openxmlformats.org/officeDocument/2006/relationships/hyperlink" Target="http://dx.doi.org/10.6078/M7S46PVN" TargetMode="External"/><Relationship Id="rId31" Type="http://schemas.openxmlformats.org/officeDocument/2006/relationships/hyperlink" Target="http://dx.doi.org/10.6078/M76H4FB" TargetMode="External"/><Relationship Id="rId32" Type="http://schemas.openxmlformats.org/officeDocument/2006/relationships/hyperlink" Target="http://dx.doi.org/10.6078/M76H4FB" TargetMode="External"/><Relationship Id="rId33" Type="http://schemas.openxmlformats.org/officeDocument/2006/relationships/hyperlink" Target="http://dx.doi.org/10.6078/M76H4FB" TargetMode="External"/><Relationship Id="rId34" Type="http://schemas.openxmlformats.org/officeDocument/2006/relationships/hyperlink" Target="http://dx.doi.org/10.6078/M76H4FB" TargetMode="External"/><Relationship Id="rId35" Type="http://schemas.openxmlformats.org/officeDocument/2006/relationships/hyperlink" Target="http://dx.doi.org/10.6078/M76H4FB" TargetMode="External"/><Relationship Id="rId36" Type="http://schemas.openxmlformats.org/officeDocument/2006/relationships/hyperlink" Target="http://dx.doi.org/10.6078/M76H4FB" TargetMode="External"/><Relationship Id="rId37" Type="http://schemas.openxmlformats.org/officeDocument/2006/relationships/hyperlink" Target="http://dx.doi.org/10.6078/M76H4FB" TargetMode="External"/><Relationship Id="rId38" Type="http://schemas.openxmlformats.org/officeDocument/2006/relationships/hyperlink" Target="http://dx.doi.org/10.6078/M78G8HM0" TargetMode="External"/><Relationship Id="rId39" Type="http://schemas.openxmlformats.org/officeDocument/2006/relationships/hyperlink" Target="http://opencontext.org/tables/314adedf882421055fc215a56ba7a79b" TargetMode="External"/><Relationship Id="rId70" Type="http://schemas.openxmlformats.org/officeDocument/2006/relationships/theme" Target="theme/theme1.xml"/><Relationship Id="rId20" Type="http://schemas.openxmlformats.org/officeDocument/2006/relationships/hyperlink" Target="http://dx.doi.org/10.6078/M7KS6PHV" TargetMode="External"/><Relationship Id="rId21" Type="http://schemas.openxmlformats.org/officeDocument/2006/relationships/hyperlink" Target="http://dx.doi.org/10.6078/M7D798BQ" TargetMode="External"/><Relationship Id="rId22" Type="http://schemas.openxmlformats.org/officeDocument/2006/relationships/hyperlink" Target="http://dx.doi.org/10.6078/M7CC0XMT" TargetMode="External"/><Relationship Id="rId23" Type="http://schemas.openxmlformats.org/officeDocument/2006/relationships/hyperlink" Target="http://dx.doi.org/10.6078/M73X84KX" TargetMode="External"/><Relationship Id="rId24" Type="http://schemas.openxmlformats.org/officeDocument/2006/relationships/hyperlink" Target="http://dx.doi.org/10.6078/M73X84KX" TargetMode="External"/><Relationship Id="rId25" Type="http://schemas.openxmlformats.org/officeDocument/2006/relationships/hyperlink" Target="http://dx.doi.org/10.6078/M73X84KX" TargetMode="External"/><Relationship Id="rId26" Type="http://schemas.openxmlformats.org/officeDocument/2006/relationships/hyperlink" Target="http://dx.doi.org/10.6078/M73X84KX" TargetMode="External"/><Relationship Id="rId27" Type="http://schemas.openxmlformats.org/officeDocument/2006/relationships/hyperlink" Target="http://dx.doi.org/10.6078/M7S46PVN" TargetMode="External"/><Relationship Id="rId28" Type="http://schemas.openxmlformats.org/officeDocument/2006/relationships/hyperlink" Target="http://dx.doi.org/10.6078/M7S46PVN" TargetMode="External"/><Relationship Id="rId29" Type="http://schemas.openxmlformats.org/officeDocument/2006/relationships/hyperlink" Target="http://dx.doi.org/10.6078/M7S46PVN" TargetMode="External"/><Relationship Id="rId60" Type="http://schemas.openxmlformats.org/officeDocument/2006/relationships/hyperlink" Target="http://dx.doi.org/10.6078/M7SF2T31" TargetMode="External"/><Relationship Id="rId61" Type="http://schemas.openxmlformats.org/officeDocument/2006/relationships/hyperlink" Target="http://opencontext.org/tables/bd3f57be6fcb11492827c112a467ca4c" TargetMode="External"/><Relationship Id="rId62" Type="http://schemas.openxmlformats.org/officeDocument/2006/relationships/hyperlink" Target="http://dx.doi.org/10.6078/M7NP22CP" TargetMode="External"/><Relationship Id="rId10" Type="http://schemas.openxmlformats.org/officeDocument/2006/relationships/hyperlink" Target="http://dx.doi.org/10.6078/M76H4FB" TargetMode="External"/><Relationship Id="rId11" Type="http://schemas.openxmlformats.org/officeDocument/2006/relationships/hyperlink" Target="http://dx.doi.org/10.6078/M74Q7RW8" TargetMode="External"/><Relationship Id="rId12" Type="http://schemas.openxmlformats.org/officeDocument/2006/relationships/hyperlink" Target="http://dx.doi.org/10.6078/M74Q7RW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2442</Words>
  <Characters>13922</Characters>
  <Application>Microsoft Macintosh Word</Application>
  <DocSecurity>0</DocSecurity>
  <Lines>116</Lines>
  <Paragraphs>32</Paragraphs>
  <ScaleCrop>false</ScaleCrop>
  <Company>Baylor University</Company>
  <LinksUpToDate>false</LinksUpToDate>
  <CharactersWithSpaces>16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Arbuckle</dc:creator>
  <cp:keywords/>
  <dc:description/>
  <cp:lastModifiedBy>Benjamin Arbuckle</cp:lastModifiedBy>
  <cp:revision>7</cp:revision>
  <dcterms:created xsi:type="dcterms:W3CDTF">2014-05-13T14:31:00Z</dcterms:created>
  <dcterms:modified xsi:type="dcterms:W3CDTF">2014-05-23T13:07:00Z</dcterms:modified>
</cp:coreProperties>
</file>